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D35EC" w14:textId="77777777" w:rsidR="00CF293D" w:rsidRDefault="00CF293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pPr w:leftFromText="141" w:rightFromText="141" w:vertAnchor="text" w:tblpX="-567" w:tblpY="90"/>
        <w:tblW w:w="1559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701"/>
        <w:gridCol w:w="1843"/>
        <w:gridCol w:w="1701"/>
        <w:gridCol w:w="1701"/>
        <w:gridCol w:w="1843"/>
        <w:gridCol w:w="992"/>
        <w:gridCol w:w="992"/>
        <w:gridCol w:w="2552"/>
      </w:tblGrid>
      <w:tr w:rsidR="00F640B8" w14:paraId="3274AB20" w14:textId="77777777" w:rsidTr="00D64CE3">
        <w:trPr>
          <w:trHeight w:val="454"/>
        </w:trPr>
        <w:tc>
          <w:tcPr>
            <w:tcW w:w="15593" w:type="dxa"/>
            <w:gridSpan w:val="9"/>
            <w:tcBorders>
              <w:bottom w:val="single" w:sz="4" w:space="0" w:color="000000"/>
            </w:tcBorders>
          </w:tcPr>
          <w:p w14:paraId="66FA7C05" w14:textId="4299530F" w:rsidR="00F640B8" w:rsidRPr="00CB7AC0" w:rsidRDefault="00F640B8" w:rsidP="00D64CE3">
            <w:pPr>
              <w:tabs>
                <w:tab w:val="left" w:pos="4740"/>
              </w:tabs>
              <w:spacing w:after="80"/>
              <w:rPr>
                <w:rFonts w:ascii="Avenir" w:eastAsia="Avenir" w:hAnsi="Avenir" w:cs="Avenir"/>
                <w:b/>
                <w:bCs/>
                <w:sz w:val="24"/>
                <w:szCs w:val="24"/>
              </w:rPr>
            </w:pPr>
            <w:r w:rsidRPr="00CB7AC0">
              <w:rPr>
                <w:rFonts w:ascii="Avenir Next LT Pro" w:eastAsiaTheme="minorHAnsi" w:hAnsi="Avenir Next LT Pro" w:cstheme="minorHAnsi"/>
                <w:b/>
                <w:bCs/>
                <w:lang w:eastAsia="en-US" w:bidi="ar-SA"/>
              </w:rPr>
              <w:t xml:space="preserve">Supplementary Material </w:t>
            </w:r>
            <w:r w:rsidRPr="00CB7AC0">
              <w:rPr>
                <w:rFonts w:ascii="Avenir Next LT Pro" w:eastAsiaTheme="minorHAnsi" w:hAnsi="Avenir Next LT Pro" w:cstheme="minorHAnsi"/>
                <w:lang w:eastAsia="en-US" w:bidi="ar-SA"/>
              </w:rPr>
              <w:t>1 Health-related outcomes according to FitAA status.</w:t>
            </w:r>
          </w:p>
        </w:tc>
      </w:tr>
      <w:tr w:rsidR="00F640B8" w:rsidRPr="00CB7AC0" w14:paraId="6D138ECA" w14:textId="77777777" w:rsidTr="00774DBF">
        <w:trPr>
          <w:trHeight w:val="454"/>
        </w:trPr>
        <w:tc>
          <w:tcPr>
            <w:tcW w:w="396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502EE44E" w14:textId="32F27D1E" w:rsidR="00F640B8" w:rsidRPr="00CB7AC0" w:rsidRDefault="00F640B8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Variable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23D7CC" w14:textId="17A280AB" w:rsidR="00F640B8" w:rsidRPr="00CB7AC0" w:rsidRDefault="00F640B8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FitAA status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E1A96AF" w14:textId="77777777" w:rsidR="00F640B8" w:rsidRPr="00CB7AC0" w:rsidRDefault="00F640B8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Statistics</w:t>
            </w:r>
          </w:p>
        </w:tc>
      </w:tr>
      <w:tr w:rsidR="00F640B8" w:rsidRPr="00CB7AC0" w14:paraId="3E119922" w14:textId="77777777" w:rsidTr="00774DBF">
        <w:trPr>
          <w:trHeight w:val="397"/>
        </w:trPr>
        <w:tc>
          <w:tcPr>
            <w:tcW w:w="3969" w:type="dxa"/>
            <w:gridSpan w:val="2"/>
            <w:vMerge/>
            <w:vAlign w:val="center"/>
          </w:tcPr>
          <w:p w14:paraId="484DE29F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9028100" w14:textId="31F9696A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Total</w:t>
            </w:r>
          </w:p>
          <w:p w14:paraId="201BCB72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(</w:t>
            </w:r>
            <w:r w:rsidRPr="00CB7AC0">
              <w:rPr>
                <w:rFonts w:ascii="Avenir Next LT Pro" w:eastAsia="Avenir" w:hAnsi="Avenir Next LT Pro" w:cs="Avenir"/>
                <w:b/>
                <w:i/>
                <w:sz w:val="20"/>
                <w:szCs w:val="20"/>
              </w:rPr>
              <w:t>n</w:t>
            </w: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=176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58A436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Decelerated</w:t>
            </w:r>
          </w:p>
          <w:p w14:paraId="14A0969E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(</w:t>
            </w:r>
            <w:r w:rsidRPr="00CB7AC0">
              <w:rPr>
                <w:rFonts w:ascii="Avenir Next LT Pro" w:eastAsia="Avenir" w:hAnsi="Avenir Next LT Pro" w:cs="Avenir"/>
                <w:b/>
                <w:i/>
                <w:sz w:val="20"/>
                <w:szCs w:val="20"/>
              </w:rPr>
              <w:t>n</w:t>
            </w: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=43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BEED8F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Normal</w:t>
            </w:r>
          </w:p>
          <w:p w14:paraId="0AAC6FB4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(</w:t>
            </w:r>
            <w:r w:rsidRPr="00CB7AC0">
              <w:rPr>
                <w:rFonts w:ascii="Avenir Next LT Pro" w:eastAsia="Avenir" w:hAnsi="Avenir Next LT Pro" w:cs="Avenir"/>
                <w:b/>
                <w:i/>
                <w:sz w:val="20"/>
                <w:szCs w:val="20"/>
              </w:rPr>
              <w:t>n</w:t>
            </w: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=97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5FD79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Accelerated</w:t>
            </w:r>
          </w:p>
          <w:p w14:paraId="5C19BD75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(</w:t>
            </w:r>
            <w:r w:rsidRPr="00CB7AC0">
              <w:rPr>
                <w:rFonts w:ascii="Avenir Next LT Pro" w:eastAsia="Avenir" w:hAnsi="Avenir Next LT Pro" w:cs="Avenir"/>
                <w:b/>
                <w:i/>
                <w:sz w:val="20"/>
                <w:szCs w:val="20"/>
              </w:rPr>
              <w:t>n</w:t>
            </w: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=36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2861BAD" w14:textId="15062D73" w:rsidR="00F640B8" w:rsidRPr="00CB7AC0" w:rsidRDefault="00F420E2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  <w:t>FitAA m</w:t>
            </w:r>
            <w:r w:rsidRPr="000D1C0E"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  <w:t>ain effect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E0A472" w14:textId="77777777" w:rsidR="00F640B8" w:rsidRPr="00CB7AC0" w:rsidRDefault="00F640B8" w:rsidP="00D64CE3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Post Hoc Multiple Comparisons</w:t>
            </w:r>
          </w:p>
        </w:tc>
      </w:tr>
      <w:tr w:rsidR="00F640B8" w:rsidRPr="00CB7AC0" w14:paraId="4520A820" w14:textId="77777777" w:rsidTr="00774DBF">
        <w:trPr>
          <w:trHeight w:val="357"/>
        </w:trPr>
        <w:tc>
          <w:tcPr>
            <w:tcW w:w="3969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4B6D38E5" w14:textId="77777777" w:rsidR="00F640B8" w:rsidRPr="00CB7AC0" w:rsidRDefault="00F640B8" w:rsidP="00D64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A4B5FFB" w14:textId="6EFBC2CE" w:rsidR="00F640B8" w:rsidRPr="00CB7AC0" w:rsidRDefault="00F640B8" w:rsidP="00D64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AE0F14" w14:textId="77777777" w:rsidR="00F640B8" w:rsidRPr="00CB7AC0" w:rsidRDefault="00F640B8" w:rsidP="00D64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854584" w14:textId="77777777" w:rsidR="00F640B8" w:rsidRPr="00CB7AC0" w:rsidRDefault="00F640B8" w:rsidP="00D64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884DC" w14:textId="77777777" w:rsidR="00F640B8" w:rsidRPr="00CB7AC0" w:rsidRDefault="00F640B8" w:rsidP="00D64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69DD6B2" w14:textId="77777777" w:rsidR="00F640B8" w:rsidRPr="00CB7AC0" w:rsidRDefault="00F640B8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F 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0423E5D" w14:textId="77777777" w:rsidR="00F640B8" w:rsidRPr="00CB7AC0" w:rsidRDefault="00F640B8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P value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5F2525" w14:textId="77777777" w:rsidR="00F640B8" w:rsidRPr="00CB7AC0" w:rsidRDefault="00F640B8" w:rsidP="00D64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</w:rPr>
            </w:pPr>
          </w:p>
        </w:tc>
      </w:tr>
      <w:tr w:rsidR="00D64CE3" w:rsidRPr="00CB7AC0" w14:paraId="0D9D6783" w14:textId="77777777" w:rsidTr="00774DBF">
        <w:trPr>
          <w:trHeight w:val="567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10DEB7DF" w14:textId="75E6FC8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  <w:r w:rsidRPr="00CB7AC0">
              <w:rPr>
                <w:rFonts w:ascii="Avenir Next LT Pro" w:eastAsia="Avenir" w:hAnsi="Avenir Next LT Pro" w:cs="Avenir"/>
                <w:b/>
              </w:rPr>
              <w:t>MOCA (score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1DE82460" w14:textId="08EA2756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715BFD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B40B1EA" w14:textId="382C7DF0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3.89±3.46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0BF637ED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3.93±3.31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7FCC315F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4.18±3.43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78F0524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3.03±3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24C52B31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sz w:val="20"/>
                <w:szCs w:val="20"/>
              </w:rPr>
              <w:t>1.362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3B16CCF8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sz w:val="20"/>
                <w:szCs w:val="20"/>
              </w:rPr>
              <w:t>0.259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 w14:paraId="74C21B96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783</w:t>
            </w:r>
          </w:p>
          <w:p w14:paraId="55A92CFF" w14:textId="74144063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563014DE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Normal&gt;Accel p=0.303</w:t>
            </w:r>
          </w:p>
        </w:tc>
      </w:tr>
      <w:tr w:rsidR="00D64CE3" w:rsidRPr="00CB7AC0" w14:paraId="1039AFA5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52CDE50E" w14:textId="6161898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4BCBCF8" w14:textId="19F3CA43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3FD9201B" w14:textId="4505BEC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3.56</w:t>
            </w: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B1735E" w14:textId="12CCF0B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3.53</w:t>
            </w:r>
            <w:r w:rsidRPr="003E1F0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4.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A3A288" w14:textId="0FE26D9D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3.94</w:t>
            </w:r>
            <w:r w:rsidRPr="003E1F0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15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99F1CE3" w14:textId="74EBAE4C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2.55</w:t>
            </w:r>
            <w:r w:rsidRPr="003E1F0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5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824165D" w14:textId="2296B3CE" w:rsidR="00D64CE3" w:rsidRPr="00650382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1.3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7AEF30" w14:textId="157361FB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271</w:t>
            </w:r>
          </w:p>
        </w:tc>
        <w:tc>
          <w:tcPr>
            <w:tcW w:w="2552" w:type="dxa"/>
            <w:vMerge/>
            <w:vAlign w:val="center"/>
          </w:tcPr>
          <w:p w14:paraId="5636D296" w14:textId="77777777" w:rsidR="00D64CE3" w:rsidRPr="00CB7AC0" w:rsidRDefault="00D64CE3" w:rsidP="00D64CE3">
            <w:pPr>
              <w:spacing w:after="80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524D052A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294BEE47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B115DC5" w14:textId="38A332C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100F25C" w14:textId="11B6B495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3.89</w:t>
            </w:r>
            <w:r w:rsidRPr="00500DEB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46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7C5E8D38" w14:textId="7BD220D8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4.5</w:t>
            </w:r>
            <w:r w:rsidRPr="00500DEB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525CA51D" w14:textId="02D417FC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4.64</w:t>
            </w:r>
            <w:r w:rsidRPr="00500DEB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91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372878" w14:textId="36529B9C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4.0</w:t>
            </w:r>
            <w:r w:rsidRPr="00500DEB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A1862C1" w14:textId="0F007B07" w:rsidR="00D64CE3" w:rsidRPr="00650382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174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049153D1" w14:textId="1B4866F2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841</w:t>
            </w: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center"/>
          </w:tcPr>
          <w:p w14:paraId="56493A43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359E0CCC" w14:textId="77777777" w:rsidTr="00774DBF">
        <w:trPr>
          <w:trHeight w:val="454"/>
        </w:trPr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34242B2B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A98EBF5" w14:textId="2F8DC265" w:rsidR="00D64CE3" w:rsidRPr="002B17BF" w:rsidRDefault="00D64CE3" w:rsidP="00D64CE3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C94791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7A0FFF5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46880756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6B8E43F5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D2066A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34CE673" w14:textId="3A0FF058" w:rsidR="00D64CE3" w:rsidRPr="00650382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4831B0BB" w14:textId="676AB6A2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8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3555BF70" w14:textId="5B8C186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CB7AC0" w14:paraId="70C42675" w14:textId="77777777" w:rsidTr="00774DBF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6A98BE6A" w14:textId="77777777" w:rsidR="00D64CE3" w:rsidRPr="00CB7AC0" w:rsidRDefault="00D64CE3" w:rsidP="00D64CE3">
            <w:pPr>
              <w:jc w:val="center"/>
              <w:rPr>
                <w:rFonts w:ascii="Avenir Next LT Pro" w:eastAsia="Avenir" w:hAnsi="Avenir Next LT Pro" w:cs="Avenir"/>
                <w:b/>
              </w:rPr>
            </w:pPr>
            <w:r w:rsidRPr="00CB7AC0">
              <w:rPr>
                <w:rFonts w:ascii="Avenir Next LT Pro" w:eastAsia="Avenir" w:hAnsi="Avenir Next LT Pro" w:cs="Avenir"/>
                <w:b/>
              </w:rPr>
              <w:t>GDS (score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0DDC765F" w14:textId="2FA5439A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15BFD">
              <w:rPr>
                <w:rFonts w:ascii="Avenir Next LT Pro" w:hAnsi="Avenir Next LT Pro"/>
                <w:b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00CDE0B2" w14:textId="1447498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4.39±2.71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7531CDA0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4.09±3.05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12AA5F7A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4.44±2.55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1D7D00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4.65±2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5F512CE2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0.424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4833C9AB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0.655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 w14:paraId="05CC90B9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783</w:t>
            </w:r>
          </w:p>
          <w:p w14:paraId="13D8B664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7BD9E21B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Normal&lt;Accel p=0.303</w:t>
            </w:r>
          </w:p>
        </w:tc>
      </w:tr>
      <w:tr w:rsidR="00D64CE3" w:rsidRPr="00CB7AC0" w14:paraId="7AECF5E6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57B61D7A" w14:textId="77777777" w:rsidR="00D64CE3" w:rsidRPr="00CB7AC0" w:rsidRDefault="00D64CE3" w:rsidP="00D64CE3">
            <w:pPr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095A2EC" w14:textId="721F2CBB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0797E3CC" w14:textId="3F4DFB6D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4.61</w:t>
            </w:r>
            <w:r w:rsidRPr="00102A6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0AB517" w14:textId="559CE21F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4.53</w:t>
            </w:r>
            <w:r w:rsidRPr="00102A6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D23099" w14:textId="138BF2C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4.75</w:t>
            </w:r>
            <w:r w:rsidRPr="00102A6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.64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C9F3BB1" w14:textId="7EA1615A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4.27</w:t>
            </w:r>
            <w:r w:rsidRPr="00102A6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.5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3C1D48A" w14:textId="2CC91F0F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036071" w14:textId="1FD66833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771</w:t>
            </w:r>
          </w:p>
        </w:tc>
        <w:tc>
          <w:tcPr>
            <w:tcW w:w="2552" w:type="dxa"/>
            <w:vMerge/>
            <w:vAlign w:val="center"/>
          </w:tcPr>
          <w:p w14:paraId="32978C45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63FC892E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3E8329A4" w14:textId="77777777" w:rsidR="00D64CE3" w:rsidRPr="00CB7AC0" w:rsidRDefault="00D64CE3" w:rsidP="00D64CE3">
            <w:pPr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8E15710" w14:textId="3103EE35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7D5DC87" w14:textId="47582BF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4.07</w:t>
            </w:r>
            <w:r w:rsidRPr="00102A6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.72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3279E71C" w14:textId="579B54AB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3.75</w:t>
            </w:r>
            <w:r w:rsidRPr="00102A6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0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09A3DC44" w14:textId="2A8B93BD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3.85</w:t>
            </w:r>
            <w:r w:rsidRPr="00102A6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.28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45CDEE" w14:textId="2BE2E96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5.33</w:t>
            </w:r>
            <w:r w:rsidRPr="00102A6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.0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6FA0A44" w14:textId="76628DB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1.589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41688E45" w14:textId="6C07700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207</w:t>
            </w: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center"/>
          </w:tcPr>
          <w:p w14:paraId="6326D66A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7170FE20" w14:textId="77777777" w:rsidTr="00774DBF">
        <w:trPr>
          <w:trHeight w:val="454"/>
        </w:trPr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7D4F6DE0" w14:textId="77777777" w:rsidR="00D64CE3" w:rsidRPr="00CB7AC0" w:rsidRDefault="00D64CE3" w:rsidP="00D64CE3">
            <w:pPr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B372481" w14:textId="70C6002B" w:rsidR="00D64CE3" w:rsidRPr="002B17BF" w:rsidRDefault="00D64CE3" w:rsidP="00D64CE3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C94791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D806C10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02BE7DC1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60EB03B8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FA82F0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4F7DFA8B" w14:textId="4CE6C8C8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1.583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2F0179AB" w14:textId="5DFC65E2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20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66A5606C" w14:textId="482C036C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CB7AC0" w14:paraId="309CE82C" w14:textId="77777777" w:rsidTr="00774DBF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30045210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  <w:r w:rsidRPr="00CB7AC0">
              <w:rPr>
                <w:rFonts w:ascii="Avenir Next LT Pro" w:eastAsia="Avenir" w:hAnsi="Avenir Next LT Pro" w:cs="Avenir"/>
                <w:b/>
              </w:rPr>
              <w:t>SF-36 Role limitations due to physical problems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20E32926" w14:textId="0A3FB18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15BFD">
              <w:rPr>
                <w:rFonts w:ascii="Avenir Next LT Pro" w:hAnsi="Avenir Next LT Pro"/>
                <w:b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0CCF785" w14:textId="5DB5C213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4.27±32.47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42407CA3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80.81±28.78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3EFA5274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2.87±32.52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3A12CB" w14:textId="77777777" w:rsidR="00D64CE3" w:rsidRPr="00715BFD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15BFD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9.85±36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2EFC9BD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1.279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241B4941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0.281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 w14:paraId="45D6042D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428</w:t>
            </w:r>
          </w:p>
          <w:p w14:paraId="3E6B09B7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555</w:t>
            </w:r>
          </w:p>
          <w:p w14:paraId="2B608361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D64CE3" w:rsidRPr="00CB7AC0" w14:paraId="1992DEE6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1CE5AB81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1F13BDF" w14:textId="488A49D4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0E92A2D8" w14:textId="40F45D8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4.26</w:t>
            </w:r>
            <w:r w:rsidRPr="000B453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1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7E013A" w14:textId="00F5413B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88.16</w:t>
            </w:r>
            <w:r w:rsidRPr="000B453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4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01CFDC" w14:textId="2C41F523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2.54</w:t>
            </w:r>
            <w:r w:rsidRPr="000B453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1.19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38FF0D5" w14:textId="36841F88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7.05</w:t>
            </w:r>
            <w:r w:rsidRPr="000B453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7.3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416E0EB" w14:textId="6391026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.3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BF3A0F" w14:textId="6CD60A4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097</w:t>
            </w:r>
          </w:p>
        </w:tc>
        <w:tc>
          <w:tcPr>
            <w:tcW w:w="2552" w:type="dxa"/>
            <w:vMerge/>
            <w:vAlign w:val="center"/>
          </w:tcPr>
          <w:p w14:paraId="4F235579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7D534D01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473D34D4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220810F" w14:textId="7C3F364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403E057" w14:textId="2F9D7623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4.28</w:t>
            </w:r>
            <w:r w:rsidRPr="000B453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3.48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23C20C73" w14:textId="727F3EC1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5.0</w:t>
            </w:r>
            <w:r w:rsidRPr="000B453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1.28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66645D02" w14:textId="4C0F46D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3.48</w:t>
            </w:r>
            <w:r w:rsidRPr="000B453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5.32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510FA3" w14:textId="4945DD1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5.0</w:t>
            </w:r>
            <w:r w:rsidRPr="000B453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5.3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47D1A7FF" w14:textId="5BC9DFF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5126BBED" w14:textId="0C26F83C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981</w:t>
            </w: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center"/>
          </w:tcPr>
          <w:p w14:paraId="56044837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1F4B8E04" w14:textId="77777777" w:rsidTr="00774DBF">
        <w:trPr>
          <w:trHeight w:val="454"/>
        </w:trPr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29318528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BCE0AB9" w14:textId="13A070FF" w:rsidR="00D64CE3" w:rsidRPr="002B17BF" w:rsidRDefault="00D64CE3" w:rsidP="00D64CE3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C94791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A7E4814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399FFE42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49E9FF65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F7A23B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717716D" w14:textId="460DF812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1.071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49671AB8" w14:textId="254144B5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3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1378E08F" w14:textId="66D30321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CB7AC0" w14:paraId="3D7CA03A" w14:textId="77777777" w:rsidTr="00774DBF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0E83A1DA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  <w:r w:rsidRPr="00D64CE3">
              <w:rPr>
                <w:rFonts w:ascii="Avenir Next LT Pro" w:eastAsia="Avenir" w:hAnsi="Avenir Next LT Pro" w:cs="Avenir"/>
                <w:b/>
              </w:rPr>
              <w:t>SF-36 Bodily Pain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4AC9194D" w14:textId="6263F269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hAnsi="Avenir Next LT Pro"/>
                <w:b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AE4CEB5" w14:textId="45AE4CE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2.42±23.81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66DADD87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8.49±22.19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757173E8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1.14±23.71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C7892C1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color w:val="FF0000"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8.38±25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58A2B92C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2.049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75A6BCA0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0.132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 w14:paraId="189F38B1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193</w:t>
            </w:r>
          </w:p>
          <w:p w14:paraId="2F4EADCD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277</w:t>
            </w:r>
          </w:p>
          <w:p w14:paraId="786E6098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D64CE3" w:rsidRPr="00CB7AC0" w14:paraId="0010AF83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45109F24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9B60391" w14:textId="2F577EDC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6B3A333" w14:textId="2281AC8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0.63</w:t>
            </w:r>
            <w:r w:rsidRPr="000567D3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3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88A6FA" w14:textId="5A067FF1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80.26</w:t>
            </w:r>
            <w:r w:rsidRPr="000567D3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0.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7AC1A7" w14:textId="5D91DCDF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0.97</w:t>
            </w:r>
            <w:r w:rsidRPr="000567D3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3.37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563EED2" w14:textId="25755E1F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1.36</w:t>
            </w:r>
            <w:r w:rsidRPr="000567D3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5.0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5CDCF3F" w14:textId="0EFE08A0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3.3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947F60" w14:textId="3F783E8C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039</w:t>
            </w:r>
          </w:p>
        </w:tc>
        <w:tc>
          <w:tcPr>
            <w:tcW w:w="2552" w:type="dxa"/>
            <w:vMerge/>
            <w:vAlign w:val="center"/>
          </w:tcPr>
          <w:p w14:paraId="02E75767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7F7F8069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4636737D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31F9653E" w14:textId="4AAA9A2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7ADC567" w14:textId="6B965C1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5.12</w:t>
            </w:r>
            <w:r w:rsidRPr="000567D3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3.7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707ADE00" w14:textId="508DF3BB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7.08</w:t>
            </w:r>
            <w:r w:rsidRPr="000567D3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3.70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34A3A12F" w14:textId="5255C6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1.47</w:t>
            </w:r>
            <w:r w:rsidRPr="000567D3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4.73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6B533B" w14:textId="0B70AFF5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81.25</w:t>
            </w:r>
            <w:r w:rsidRPr="000567D3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20.9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464B908" w14:textId="0BD99B11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892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471B1D08" w14:textId="6A2A5F3B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412</w:t>
            </w: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center"/>
          </w:tcPr>
          <w:p w14:paraId="76358D6D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6E80C8BE" w14:textId="77777777" w:rsidTr="00774DBF">
        <w:trPr>
          <w:trHeight w:val="454"/>
        </w:trPr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4D72FAAB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F075F7A" w14:textId="106C7944" w:rsidR="00D64CE3" w:rsidRPr="002B17BF" w:rsidRDefault="00D64CE3" w:rsidP="00D64CE3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C94791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8E6BC4F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76D31F9A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1C704F48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9E4C35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2DE58EF" w14:textId="45E6933C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.497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47068DD5" w14:textId="4834F9E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0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617C0961" w14:textId="177461A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CB7AC0" w14:paraId="4E63F01B" w14:textId="77777777" w:rsidTr="00774DBF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711BB865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  <w:r w:rsidRPr="00D64CE3">
              <w:rPr>
                <w:rFonts w:ascii="Avenir Next LT Pro" w:eastAsia="Avenir" w:hAnsi="Avenir Next LT Pro" w:cs="Avenir"/>
                <w:b/>
              </w:rPr>
              <w:lastRenderedPageBreak/>
              <w:t>SF-36 General health perceptions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6963E61A" w14:textId="30B14F3C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hAnsi="Avenir Next LT Pro"/>
                <w:b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F7DE70A" w14:textId="1FDC8195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3.47±13.81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2C153749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6.28±13.810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44F6BE64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2.50±13.24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8F2D81F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2.65±15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2759F647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1.189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4149D38A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0.307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 w14:paraId="4845357E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759</w:t>
            </w:r>
          </w:p>
          <w:p w14:paraId="2221ECE1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412</w:t>
            </w:r>
          </w:p>
          <w:p w14:paraId="0A893FDE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D64CE3" w:rsidRPr="00CB7AC0" w14:paraId="291800FE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6DA6E443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68FBD93" w14:textId="1D396B05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3688525" w14:textId="397F6E72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2.26</w:t>
            </w:r>
            <w:r w:rsidRPr="00C161D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4.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C8C6FE" w14:textId="7A67FDA0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6.05</w:t>
            </w:r>
            <w:r w:rsidRPr="00C161D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4.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86BCFE" w14:textId="780B1872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1.03</w:t>
            </w:r>
            <w:r w:rsidRPr="00C161D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3.77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C0D1106" w14:textId="10C625E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2.5</w:t>
            </w:r>
            <w:r w:rsidRPr="00C161D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6.5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C52E83A" w14:textId="54073D95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9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A3BE3C" w14:textId="44AEFC94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383</w:t>
            </w:r>
          </w:p>
        </w:tc>
        <w:tc>
          <w:tcPr>
            <w:tcW w:w="2552" w:type="dxa"/>
            <w:vMerge/>
            <w:vAlign w:val="center"/>
          </w:tcPr>
          <w:p w14:paraId="3BC5AA03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3E7FC051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4807C678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D55C1B5" w14:textId="3ECB577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DF52DF9" w14:textId="788118E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5.29</w:t>
            </w:r>
            <w:r w:rsidRPr="00C161D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3.81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11F16E9E" w14:textId="696C2604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6.46</w:t>
            </w:r>
            <w:r w:rsidRPr="00C161D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3.47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762D6FF9" w14:textId="18F0D8D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5.30</w:t>
            </w:r>
            <w:r w:rsidRPr="00C161D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1.85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2D95B9" w14:textId="3A68C578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2.92</w:t>
            </w:r>
            <w:r w:rsidRPr="00C161D7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3.3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7D5B433" w14:textId="29F1F8E4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262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7C6EC1C5" w14:textId="1D8314E3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770</w:t>
            </w: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center"/>
          </w:tcPr>
          <w:p w14:paraId="400C9A14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198F465D" w14:textId="77777777" w:rsidTr="00774DBF">
        <w:trPr>
          <w:trHeight w:val="454"/>
        </w:trPr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378D6D18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79F1200" w14:textId="6DB8DD36" w:rsidR="00D64CE3" w:rsidRPr="002B17BF" w:rsidRDefault="00D64CE3" w:rsidP="00D64CE3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C94791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C827380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7395C5BF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53D01ED5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3BA153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4A8E615" w14:textId="3BD7E6F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387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0E8FBA6E" w14:textId="260B04F5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6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3AEFB8BF" w14:textId="5C53D738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CB7AC0" w14:paraId="46825461" w14:textId="77777777" w:rsidTr="00774DBF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6AFF0815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  <w:r w:rsidRPr="00D64CE3">
              <w:rPr>
                <w:rFonts w:ascii="Avenir Next LT Pro" w:eastAsia="Avenir" w:hAnsi="Avenir Next LT Pro" w:cs="Avenir"/>
                <w:b/>
              </w:rPr>
              <w:t>SF-36 Role limitations due to emotional problems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092EBF64" w14:textId="3219CC4E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hAnsi="Avenir Next LT Pro"/>
                <w:b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54E60A62" w14:textId="387F5D65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5.32±38.26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18293C14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5.19±37.86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00F28304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1.12±37.97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298E952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64.71±38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F3BE9D2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2.037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68860C68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0.134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 w14:paraId="7996DA01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694</w:t>
            </w:r>
          </w:p>
          <w:p w14:paraId="2B364B9B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136</w:t>
            </w:r>
          </w:p>
          <w:p w14:paraId="5CFF3ADF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D64CE3" w:rsidRPr="00CB7AC0" w14:paraId="3E82AB57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24FE2907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578C1A4" w14:textId="22BF8E20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4A99116" w14:textId="1E23419A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58.67</w:t>
            </w:r>
            <w:r w:rsidRPr="00E50BE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9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2FD109" w14:textId="5D2D249F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5.44</w:t>
            </w:r>
            <w:r w:rsidRPr="00E50BE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42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730A28" w14:textId="6148E97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52.93</w:t>
            </w:r>
            <w:r w:rsidRPr="00E50BE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8.62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15969BC" w14:textId="5B7455AF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0.61</w:t>
            </w:r>
            <w:r w:rsidRPr="00E50BE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7.9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E3A3CE5" w14:textId="1346BE80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2.6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3EF0BC" w14:textId="5EA4B638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071</w:t>
            </w:r>
          </w:p>
        </w:tc>
        <w:tc>
          <w:tcPr>
            <w:tcW w:w="2552" w:type="dxa"/>
            <w:vMerge/>
            <w:vAlign w:val="center"/>
          </w:tcPr>
          <w:p w14:paraId="18A64A72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43DA49C9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607BB4E6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04D7CB6D" w14:textId="29BC278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5A3CF57" w14:textId="74D3821F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5.36</w:t>
            </w:r>
            <w:r w:rsidRPr="00E50BE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3.65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58562607" w14:textId="1DF6FBBB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5.0</w:t>
            </w:r>
            <w:r w:rsidRPr="00E50BE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4.40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7BFDCA2F" w14:textId="1BA8D2F3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6.77</w:t>
            </w:r>
            <w:r w:rsidRPr="00E50BE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1.72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425FA4" w14:textId="73238D5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2.22</w:t>
            </w:r>
            <w:r w:rsidRPr="00E50BEC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39.7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75BE613" w14:textId="394A393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7B965C63" w14:textId="4234D1B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935</w:t>
            </w: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center"/>
          </w:tcPr>
          <w:p w14:paraId="52633AF9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28D92013" w14:textId="77777777" w:rsidTr="00774DBF">
        <w:trPr>
          <w:trHeight w:val="454"/>
        </w:trPr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59F5000A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70F5C65" w14:textId="0F4DB5DD" w:rsidR="00D64CE3" w:rsidRPr="002B17BF" w:rsidRDefault="00D64CE3" w:rsidP="00D64CE3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C94791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3586397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40F1439D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02BBBAE0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FCD8DF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D18D760" w14:textId="118D169A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1.546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1D0B7217" w14:textId="71F2A2F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21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5B24ABA1" w14:textId="654D2A12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CB7AC0" w14:paraId="43829702" w14:textId="77777777" w:rsidTr="00774DBF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10EBDF23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  <w:r w:rsidRPr="00D64CE3">
              <w:rPr>
                <w:rFonts w:ascii="Avenir Next LT Pro" w:eastAsia="Avenir" w:hAnsi="Avenir Next LT Pro" w:cs="Avenir"/>
                <w:b/>
              </w:rPr>
              <w:t>SF-36 Mental health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494D219F" w14:textId="04C8DDC9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hAnsi="Avenir Next LT Pro"/>
                <w:b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3DC09A5" w14:textId="61710EAE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1.61±15.65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6B6AE72A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4.23±16.03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7F33297E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0.17±16.20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CBD50F" w14:textId="77777777" w:rsidR="00D64CE3" w:rsidRPr="00774DBF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774DBF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72.35±13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EB99E40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1.051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61F8FC7A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0.352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 w14:paraId="27FABEA5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1.00</w:t>
            </w:r>
          </w:p>
          <w:p w14:paraId="5970901D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476</w:t>
            </w:r>
          </w:p>
          <w:p w14:paraId="4E559003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CB7AC0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D64CE3" w:rsidRPr="00CB7AC0" w14:paraId="07126B6D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099CBF1E" w14:textId="77777777" w:rsidR="00D64CE3" w:rsidRP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D5C9B71" w14:textId="28F119A0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4C42B12" w14:textId="1B2112F3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9.0</w:t>
            </w:r>
            <w:r w:rsidRPr="00396618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6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B53665" w14:textId="1A6F06C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3.26</w:t>
            </w:r>
            <w:r w:rsidRPr="00396618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6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F486E7" w14:textId="07093819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7.75</w:t>
            </w:r>
            <w:r w:rsidRPr="00396618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6.58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DE806F7" w14:textId="4E1A46C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68.90</w:t>
            </w:r>
            <w:r w:rsidRPr="00396618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4.2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95FEA4E" w14:textId="1DB163C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AC6B23" w14:textId="15036FE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395</w:t>
            </w:r>
          </w:p>
        </w:tc>
        <w:tc>
          <w:tcPr>
            <w:tcW w:w="2552" w:type="dxa"/>
            <w:vMerge/>
            <w:vAlign w:val="center"/>
          </w:tcPr>
          <w:p w14:paraId="6496C50D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1A3C9FDC" w14:textId="77777777" w:rsidTr="00774DBF">
        <w:trPr>
          <w:trHeight w:val="454"/>
        </w:trPr>
        <w:tc>
          <w:tcPr>
            <w:tcW w:w="2268" w:type="dxa"/>
            <w:vMerge/>
            <w:vAlign w:val="center"/>
          </w:tcPr>
          <w:p w14:paraId="0396AD1D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67BECBA" w14:textId="4470CC0B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2B17BF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B358872" w14:textId="37C23FC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5.54</w:t>
            </w:r>
            <w:r w:rsidRPr="00396618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4.07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6FC02DF7" w14:textId="38D80C1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5.0</w:t>
            </w:r>
            <w:r w:rsidRPr="00396618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5.61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3AB0518B" w14:textId="0702488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4.79</w:t>
            </w:r>
            <w:r w:rsidRPr="00396618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14.58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35223B" w14:textId="2381EAA6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78.67</w:t>
            </w:r>
            <w:r w:rsidRPr="00396618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>
              <w:rPr>
                <w:rFonts w:ascii="Avenir Next LT Pro" w:eastAsia="Avenir" w:hAnsi="Avenir Next LT Pro" w:cs="Avenir"/>
                <w:sz w:val="20"/>
                <w:szCs w:val="20"/>
              </w:rPr>
              <w:t>9.0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66EF805" w14:textId="35ADCBCE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0A2D8F58" w14:textId="582A3FB8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741</w:t>
            </w: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center"/>
          </w:tcPr>
          <w:p w14:paraId="10E0C6F0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CB7AC0" w14:paraId="28768E62" w14:textId="77777777" w:rsidTr="00774DBF">
        <w:trPr>
          <w:trHeight w:val="454"/>
        </w:trPr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04D03528" w14:textId="7777777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293E8F7" w14:textId="24E486F3" w:rsidR="00D64CE3" w:rsidRPr="002B17BF" w:rsidRDefault="00D64CE3" w:rsidP="00D64CE3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C94791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F5D36BA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76096618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619E8F77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F2C60A" w14:textId="77777777" w:rsidR="00D64CE3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6EA42022" w14:textId="20861694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682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2971A287" w14:textId="31E4E107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</w:rPr>
              <w:t>0.50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0774D75C" w14:textId="67DB5B5F" w:rsidR="00D64CE3" w:rsidRPr="00CB7AC0" w:rsidRDefault="00D64CE3" w:rsidP="00D64CE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9B459C" w:rsidRPr="00CB7AC0" w14:paraId="7914CC60" w14:textId="77777777" w:rsidTr="00D64CE3">
        <w:trPr>
          <w:trHeight w:val="455"/>
        </w:trPr>
        <w:tc>
          <w:tcPr>
            <w:tcW w:w="15593" w:type="dxa"/>
            <w:gridSpan w:val="9"/>
            <w:tcBorders>
              <w:top w:val="single" w:sz="4" w:space="0" w:color="000000"/>
            </w:tcBorders>
          </w:tcPr>
          <w:p w14:paraId="03E8125A" w14:textId="2F0FA6A2" w:rsidR="009B459C" w:rsidRPr="00CB7AC0" w:rsidRDefault="009B459C" w:rsidP="00FF1B52">
            <w:pPr>
              <w:spacing w:before="120" w:after="80"/>
              <w:jc w:val="both"/>
              <w:rPr>
                <w:rFonts w:ascii="Avenir Next LT Pro" w:eastAsia="Avenir" w:hAnsi="Avenir Next LT Pro" w:cs="Avenir"/>
                <w:sz w:val="18"/>
                <w:szCs w:val="18"/>
              </w:rPr>
            </w:pPr>
            <w:r w:rsidRPr="00CB7AC0">
              <w:rPr>
                <w:rFonts w:ascii="Avenir Next LT Pro" w:eastAsia="Avenir" w:hAnsi="Avenir Next LT Pro" w:cs="Avenir"/>
                <w:sz w:val="18"/>
                <w:szCs w:val="18"/>
              </w:rPr>
              <w:t xml:space="preserve">All data are scores, which are shown as mean ± standard deviation. </w:t>
            </w:r>
            <w:r w:rsidRPr="00CB7AC0">
              <w:rPr>
                <w:rFonts w:ascii="Avenir Next LT Pro" w:eastAsia="Avenir" w:hAnsi="Avenir Next LT Pro" w:cs="Avenir"/>
                <w:i/>
                <w:sz w:val="18"/>
                <w:szCs w:val="18"/>
              </w:rPr>
              <w:t>Abbreviations:  FitAA, Fitness Age Acceleration; MOCA, Montreal Cognitive Assessment; decel, decelerated status at FitAA; accel, accelerated status at FitAA; normal, normal status at FitAA; GDS, Geriatric Depression Scale; SF-36, 36-Item Short</w:t>
            </w:r>
            <w:r w:rsidRPr="00CB7AC0">
              <w:rPr>
                <w:rFonts w:ascii="Avenir Next LT Pro" w:eastAsia="Avenir" w:hAnsi="Avenir Next LT Pro" w:cs="Avenir"/>
                <w:sz w:val="18"/>
                <w:szCs w:val="18"/>
              </w:rPr>
              <w:t xml:space="preserve"> Form Survey. </w:t>
            </w:r>
          </w:p>
        </w:tc>
      </w:tr>
    </w:tbl>
    <w:p w14:paraId="2DF17C3B" w14:textId="77777777" w:rsidR="00CF293D" w:rsidRPr="00CB7AC0" w:rsidRDefault="00000000">
      <w:pPr>
        <w:rPr>
          <w:rFonts w:ascii="Avenir Next LT Pro" w:hAnsi="Avenir Next LT Pro"/>
        </w:rPr>
      </w:pPr>
      <w:r w:rsidRPr="00CB7AC0">
        <w:rPr>
          <w:rFonts w:ascii="Avenir Next LT Pro" w:hAnsi="Avenir Next LT Pro"/>
        </w:rPr>
        <w:br w:type="page"/>
      </w:r>
    </w:p>
    <w:tbl>
      <w:tblPr>
        <w:tblStyle w:val="a0"/>
        <w:tblpPr w:leftFromText="141" w:rightFromText="141" w:vertAnchor="text" w:horzAnchor="margin" w:tblpXSpec="center" w:tblpY="188"/>
        <w:tblW w:w="1545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842"/>
        <w:gridCol w:w="1418"/>
        <w:gridCol w:w="283"/>
        <w:gridCol w:w="1560"/>
        <w:gridCol w:w="141"/>
        <w:gridCol w:w="1276"/>
        <w:gridCol w:w="284"/>
        <w:gridCol w:w="1842"/>
        <w:gridCol w:w="1134"/>
        <w:gridCol w:w="993"/>
        <w:gridCol w:w="2551"/>
      </w:tblGrid>
      <w:tr w:rsidR="004440D3" w:rsidRPr="00BE4884" w14:paraId="58C82D77" w14:textId="77777777" w:rsidTr="00B10B45">
        <w:trPr>
          <w:trHeight w:val="397"/>
        </w:trPr>
        <w:tc>
          <w:tcPr>
            <w:tcW w:w="15451" w:type="dxa"/>
            <w:gridSpan w:val="12"/>
            <w:tcBorders>
              <w:bottom w:val="single" w:sz="4" w:space="0" w:color="000000"/>
            </w:tcBorders>
          </w:tcPr>
          <w:p w14:paraId="14C4B108" w14:textId="77777777" w:rsidR="004440D3" w:rsidRPr="00BE4884" w:rsidRDefault="004440D3" w:rsidP="004440D3">
            <w:pPr>
              <w:tabs>
                <w:tab w:val="left" w:pos="4740"/>
              </w:tabs>
              <w:spacing w:after="80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BE4884">
              <w:rPr>
                <w:rFonts w:ascii="Avenir Next LT Pro" w:eastAsia="Avenir" w:hAnsi="Avenir Next LT Pro" w:cs="Avenir"/>
                <w:b/>
              </w:rPr>
              <w:lastRenderedPageBreak/>
              <w:t xml:space="preserve">Supplementary Material 2 </w:t>
            </w:r>
            <w:r w:rsidRPr="00BE4884">
              <w:rPr>
                <w:rFonts w:ascii="Avenir Next LT Pro" w:eastAsia="Avenir" w:hAnsi="Avenir Next LT Pro" w:cs="Avenir"/>
              </w:rPr>
              <w:t>Nutritional and anthropometric data according to FitAA status.</w:t>
            </w:r>
          </w:p>
        </w:tc>
      </w:tr>
      <w:tr w:rsidR="004440D3" w:rsidRPr="00BE4884" w14:paraId="7E5F1F67" w14:textId="77777777" w:rsidTr="00B10B45">
        <w:trPr>
          <w:trHeight w:val="454"/>
        </w:trPr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85097F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14CA09C2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E508EE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FitAA status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E9467CD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Statistics</w:t>
            </w:r>
          </w:p>
        </w:tc>
      </w:tr>
      <w:tr w:rsidR="004440D3" w:rsidRPr="00BE4884" w14:paraId="16B4B35C" w14:textId="77777777" w:rsidTr="00B10B45">
        <w:trPr>
          <w:trHeight w:val="45"/>
        </w:trPr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449CE5" w14:textId="77777777" w:rsidR="004440D3" w:rsidRPr="00FF1B52" w:rsidRDefault="004440D3" w:rsidP="0044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9841A4A" w14:textId="4DB8517D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0BED21C7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Total</w:t>
            </w:r>
          </w:p>
          <w:p w14:paraId="0BF17FCC" w14:textId="2335919B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(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n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=176)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072B3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Decelerated</w:t>
            </w:r>
          </w:p>
          <w:p w14:paraId="53FD22B4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(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n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=43)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293FE3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Normal</w:t>
            </w:r>
          </w:p>
          <w:p w14:paraId="1684C1E8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(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n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=97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F9DF8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Accelerated</w:t>
            </w:r>
          </w:p>
          <w:p w14:paraId="382C383E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(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n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=36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37673D3" w14:textId="613496F8" w:rsidR="004440D3" w:rsidRPr="00FF1B52" w:rsidRDefault="00F420E2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  <w:t>FitAA m</w:t>
            </w:r>
            <w:r w:rsidRPr="000D1C0E"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  <w:t>ain effect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461C33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Post Hoc Multiple Comparisons</w:t>
            </w:r>
          </w:p>
        </w:tc>
      </w:tr>
      <w:tr w:rsidR="004440D3" w:rsidRPr="00BE4884" w14:paraId="64561E20" w14:textId="77777777" w:rsidTr="00B10B45">
        <w:trPr>
          <w:trHeight w:val="45"/>
        </w:trPr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519A4D" w14:textId="77777777" w:rsidR="004440D3" w:rsidRPr="00FF1B52" w:rsidRDefault="004440D3" w:rsidP="0044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E99598F" w14:textId="77777777" w:rsidR="004440D3" w:rsidRPr="00FF1B52" w:rsidRDefault="004440D3" w:rsidP="0044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4C0D97C5" w14:textId="77777777" w:rsidR="004440D3" w:rsidRPr="00FF1B52" w:rsidRDefault="004440D3" w:rsidP="0044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842BB8" w14:textId="77777777" w:rsidR="004440D3" w:rsidRPr="00FF1B52" w:rsidRDefault="004440D3" w:rsidP="0044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8E12CD" w14:textId="77777777" w:rsidR="004440D3" w:rsidRPr="00FF1B52" w:rsidRDefault="004440D3" w:rsidP="0044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41DF6" w14:textId="77777777" w:rsidR="004440D3" w:rsidRPr="00FF1B52" w:rsidRDefault="004440D3" w:rsidP="0044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3AE37E3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F valu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2DA2F148" w14:textId="77777777" w:rsidR="004440D3" w:rsidRPr="00FF1B52" w:rsidRDefault="004440D3" w:rsidP="004440D3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P value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F2D9F" w14:textId="77777777" w:rsidR="004440D3" w:rsidRPr="00FF1B52" w:rsidRDefault="004440D3" w:rsidP="00444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</w:tr>
      <w:tr w:rsidR="00715BFD" w:rsidRPr="00BE4884" w14:paraId="7BE3DDA3" w14:textId="77777777" w:rsidTr="00B10B45">
        <w:trPr>
          <w:trHeight w:val="45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56CEAB02" w14:textId="7777777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 xml:space="preserve">GPC – milk and derivates 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51834F75" w14:textId="684FC268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358C0C47" w14:textId="591FB7A1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8.11±14.5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58BFD24A" w14:textId="7777777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0.78±15.14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51F33A32" w14:textId="7777777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7.29±13.93</w:t>
            </w:r>
          </w:p>
        </w:tc>
        <w:tc>
          <w:tcPr>
            <w:tcW w:w="1842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0C7DC8" w14:textId="7777777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6.76±1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294257E5" w14:textId="7777777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54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vAlign w:val="center"/>
          </w:tcPr>
          <w:p w14:paraId="7132B7F1" w14:textId="7777777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88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vAlign w:val="center"/>
          </w:tcPr>
          <w:p w14:paraId="41C78AE4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766</w:t>
            </w:r>
          </w:p>
          <w:p w14:paraId="1F282DDD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626</w:t>
            </w:r>
          </w:p>
          <w:p w14:paraId="63743360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715BFD" w:rsidRPr="00BE4884" w14:paraId="63EDA2E8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2A2ACB7B" w14:textId="7777777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6CCEBA6" w14:textId="56E20FAF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3E792176" w14:textId="70F690CB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9.63±15.97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80583C2" w14:textId="68C5DC56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2.89±18.76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center"/>
          </w:tcPr>
          <w:p w14:paraId="169C85CB" w14:textId="3118092F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8.29±14.97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DC567D5" w14:textId="26404B1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0.56±16.4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92D1ADC" w14:textId="4DDFC482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6C6AE1" w14:textId="3E6941FC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8</w:t>
            </w:r>
          </w:p>
        </w:tc>
        <w:tc>
          <w:tcPr>
            <w:tcW w:w="2551" w:type="dxa"/>
            <w:vMerge/>
            <w:vAlign w:val="center"/>
          </w:tcPr>
          <w:p w14:paraId="144CDE02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4973381B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7AC925BC" w14:textId="77777777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1B98800" w14:textId="398088BD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15A319D5" w14:textId="3C0AF812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5.9±11.8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D22ABD7" w14:textId="1EA96A4C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9.13±11.77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6271812" w14:textId="3B77ED49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5.38±11.67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D33086" w14:textId="20BD06A6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0.55±11.3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4F9512E" w14:textId="751251CF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352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1BAC3D03" w14:textId="6518CE3E" w:rsidR="00715BFD" w:rsidRPr="00FF1B52" w:rsidRDefault="00715BFD" w:rsidP="00650382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62</w:t>
            </w: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  <w:vAlign w:val="center"/>
          </w:tcPr>
          <w:p w14:paraId="39AD53C3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5280C395" w14:textId="77777777" w:rsidTr="00B10B45">
        <w:trPr>
          <w:trHeight w:val="45"/>
        </w:trPr>
        <w:tc>
          <w:tcPr>
            <w:tcW w:w="2127" w:type="dxa"/>
            <w:vMerge/>
            <w:tcBorders>
              <w:bottom w:val="single" w:sz="4" w:space="0" w:color="000000"/>
            </w:tcBorders>
            <w:vAlign w:val="center"/>
          </w:tcPr>
          <w:p w14:paraId="6D610500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E09C8D0" w14:textId="542CB784" w:rsidR="00715BFD" w:rsidRPr="00FF1B52" w:rsidRDefault="00715BFD" w:rsidP="00F14EBA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18699820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5FDBED2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128E44CD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F21D06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415063FE" w14:textId="2E53292A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27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4418E802" w14:textId="3CFB1304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0A895B50" w14:textId="41579DA1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15BFD" w:rsidRPr="00BE4884" w14:paraId="10E22243" w14:textId="77777777" w:rsidTr="00B10B45">
        <w:trPr>
          <w:trHeight w:val="45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6FBAA867" w14:textId="77777777" w:rsidR="00715BFD" w:rsidRPr="00FF1B52" w:rsidRDefault="00715BFD" w:rsidP="00F14EBA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GPC – tuber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6DB70BA" w14:textId="6B2B8D62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0B806C69" w14:textId="30D490E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64.62±22.1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58CBADA4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65.32±18.98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18D160F2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63.46±23.68</w:t>
            </w:r>
          </w:p>
        </w:tc>
        <w:tc>
          <w:tcPr>
            <w:tcW w:w="1842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80DAC3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67.03±22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7155432D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07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vAlign w:val="center"/>
          </w:tcPr>
          <w:p w14:paraId="6EFF1B7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36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vAlign w:val="center"/>
          </w:tcPr>
          <w:p w14:paraId="4BCDA9D4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2BF8FEC3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0A524307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715BFD" w:rsidRPr="00BE4884" w14:paraId="5E11CEB7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336A2A45" w14:textId="77777777" w:rsidR="00715BFD" w:rsidRPr="00FF1B52" w:rsidRDefault="00715BFD" w:rsidP="00F14EBA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0AE46619" w14:textId="00DBDAB9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72D7611" w14:textId="40EC1928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0.54±22.5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61751BB" w14:textId="26B75C08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6.67±20.13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center"/>
          </w:tcPr>
          <w:p w14:paraId="67A7279B" w14:textId="696B7BDB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1.39±23.49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12A759C0" w14:textId="112FE7D0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1.78±22.4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92AD891" w14:textId="513C5B55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5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C306E5" w14:textId="1949795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01</w:t>
            </w:r>
          </w:p>
        </w:tc>
        <w:tc>
          <w:tcPr>
            <w:tcW w:w="2551" w:type="dxa"/>
            <w:vMerge/>
            <w:vAlign w:val="center"/>
          </w:tcPr>
          <w:p w14:paraId="43EC5F53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4863493A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25F837E7" w14:textId="77777777" w:rsidR="00715BFD" w:rsidRPr="00FF1B52" w:rsidRDefault="00715BFD" w:rsidP="00F14EBA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E855025" w14:textId="0D6290E6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1B6060E7" w14:textId="7EDD780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0.57±20.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B724001" w14:textId="55CC6E1C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2.09±15.26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490E4825" w14:textId="659EC4A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7.45±23.95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F28EDB" w14:textId="7EFFAB3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5.64±19.3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4B5F321D" w14:textId="62AAF5D6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51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1E12521D" w14:textId="1C50EE70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23</w:t>
            </w: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  <w:vAlign w:val="center"/>
          </w:tcPr>
          <w:p w14:paraId="3FE4D244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30D0BEBE" w14:textId="77777777" w:rsidTr="00B10B45">
        <w:trPr>
          <w:trHeight w:val="45"/>
        </w:trPr>
        <w:tc>
          <w:tcPr>
            <w:tcW w:w="2127" w:type="dxa"/>
            <w:vMerge/>
            <w:tcBorders>
              <w:bottom w:val="single" w:sz="4" w:space="0" w:color="000000"/>
            </w:tcBorders>
            <w:vAlign w:val="center"/>
          </w:tcPr>
          <w:p w14:paraId="0E069EC6" w14:textId="77777777" w:rsidR="00715BFD" w:rsidRPr="00FF1B52" w:rsidRDefault="00715BFD" w:rsidP="00F14EBA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F05C76E" w14:textId="22A60359" w:rsidR="00715BFD" w:rsidRPr="00FF1B52" w:rsidRDefault="00715BFD" w:rsidP="00F14EBA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BC094F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61F7E93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147CC1B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6E07A5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A2804A1" w14:textId="7E8D03F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32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4C467D76" w14:textId="02148C26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47480410" w14:textId="5946EDF9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15BFD" w:rsidRPr="00BE4884" w14:paraId="766B0ADF" w14:textId="77777777" w:rsidTr="00B10B45">
        <w:trPr>
          <w:trHeight w:val="45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4E49191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GPC – fruit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5545C66" w14:textId="02D62DFF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7069951C" w14:textId="65C7B998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3.81±26.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1D8A4E22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5.10±22.54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5DE424AC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4.39±29.29</w:t>
            </w:r>
          </w:p>
        </w:tc>
        <w:tc>
          <w:tcPr>
            <w:tcW w:w="1842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45FCEC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0.31±26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3A8C582C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08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vAlign w:val="center"/>
          </w:tcPr>
          <w:p w14:paraId="351F6C72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35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vAlign w:val="center"/>
          </w:tcPr>
          <w:p w14:paraId="119030CD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1.00</w:t>
            </w:r>
          </w:p>
          <w:p w14:paraId="63ACE4B7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7ACF1BD1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715BFD" w:rsidRPr="00BE4884" w14:paraId="4D923EF7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46DF68EC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03C8F589" w14:textId="6DAF3BF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F804D67" w14:textId="3EA9DBDA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5.1±26.1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82650F2" w14:textId="1F75518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8.94±18.61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center"/>
          </w:tcPr>
          <w:p w14:paraId="40FC164D" w14:textId="02546DE3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5.88±27.94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1F05F44" w14:textId="08E30F5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8.83±26.99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D837EA2" w14:textId="66185644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9DD8E7" w14:textId="11A72CE2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09</w:t>
            </w:r>
          </w:p>
        </w:tc>
        <w:tc>
          <w:tcPr>
            <w:tcW w:w="2551" w:type="dxa"/>
            <w:vMerge/>
            <w:vAlign w:val="center"/>
          </w:tcPr>
          <w:p w14:paraId="3A96FDC5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5DC6A273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5DE793A4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817E235" w14:textId="769D6D7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74DC6BF" w14:textId="1DDB12E4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1.94±28.18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DCE6FC5" w14:textId="7BCA110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2.09±25.2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3A29EFF" w14:textId="66A8B24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1.52±32.03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BA92F2" w14:textId="1E754F40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2.72±25.59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40A446D9" w14:textId="30EBCF3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08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793ED343" w14:textId="4721D056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92</w:t>
            </w: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  <w:vAlign w:val="center"/>
          </w:tcPr>
          <w:p w14:paraId="7A3BA8C6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0DF03445" w14:textId="77777777" w:rsidTr="00B10B45">
        <w:trPr>
          <w:trHeight w:val="45"/>
        </w:trPr>
        <w:tc>
          <w:tcPr>
            <w:tcW w:w="2127" w:type="dxa"/>
            <w:vMerge/>
            <w:tcBorders>
              <w:bottom w:val="single" w:sz="4" w:space="0" w:color="000000"/>
            </w:tcBorders>
            <w:vAlign w:val="center"/>
          </w:tcPr>
          <w:p w14:paraId="329BF465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3FB8230" w14:textId="0D62ACE0" w:rsidR="00715BFD" w:rsidRPr="00FF1B52" w:rsidRDefault="00715BFD" w:rsidP="00F14EBA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2BE2776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3FC79F0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17DEBC24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E4744A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54E121A" w14:textId="09B2FEAA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38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6F193367" w14:textId="7742474F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34D5ECF5" w14:textId="1124440C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15BFD" w:rsidRPr="00BE4884" w14:paraId="663950EC" w14:textId="77777777" w:rsidTr="00B10B45">
        <w:trPr>
          <w:trHeight w:val="45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038D0739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GPC – meat, fish, egg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545AD313" w14:textId="20F889B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3B6050AD" w14:textId="3A27E79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0.30±11.9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7903CF5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0.05±10.90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22363C49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9.8±12.13</w:t>
            </w:r>
          </w:p>
        </w:tc>
        <w:tc>
          <w:tcPr>
            <w:tcW w:w="1842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B383C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2.14±12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22D3392B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26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vAlign w:val="center"/>
          </w:tcPr>
          <w:p w14:paraId="1C44F23A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54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vAlign w:val="center"/>
          </w:tcPr>
          <w:p w14:paraId="1C0D591D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4720704C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4280E761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715BFD" w:rsidRPr="00BE4884" w14:paraId="169C68FE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396DD23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5265322" w14:textId="79C8DD3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A50204E" w14:textId="57FB9CD0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9.38±11.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EF45230" w14:textId="67FD4FD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7.39±9.66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center"/>
          </w:tcPr>
          <w:p w14:paraId="1E01CCF6" w14:textId="4E35F27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9.73±11.97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620C4D2" w14:textId="070A30D9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0.28±12.5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22B82C1" w14:textId="25128AF3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44177C" w14:textId="1ED07B69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24</w:t>
            </w:r>
          </w:p>
        </w:tc>
        <w:tc>
          <w:tcPr>
            <w:tcW w:w="2551" w:type="dxa"/>
            <w:vMerge/>
            <w:vAlign w:val="center"/>
          </w:tcPr>
          <w:p w14:paraId="71459CC7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5C1F1B25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06828CFC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9674DDA" w14:textId="29DA9039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B2287C6" w14:textId="7CEA78D8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65±12.32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6BFA022" w14:textId="030F1C58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2.13±11.56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06EECBB" w14:textId="6BF2ED22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9.93±12.64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7C7422" w14:textId="67760E59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5.18±13.3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3803103" w14:textId="271F1FD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97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17E5392D" w14:textId="14659860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52</w:t>
            </w: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  <w:vAlign w:val="center"/>
          </w:tcPr>
          <w:p w14:paraId="4FCF3B34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4CDA8C8C" w14:textId="77777777" w:rsidTr="00B10B45">
        <w:trPr>
          <w:trHeight w:val="45"/>
        </w:trPr>
        <w:tc>
          <w:tcPr>
            <w:tcW w:w="2127" w:type="dxa"/>
            <w:vMerge/>
            <w:tcBorders>
              <w:bottom w:val="single" w:sz="4" w:space="0" w:color="000000"/>
            </w:tcBorders>
            <w:vAlign w:val="center"/>
          </w:tcPr>
          <w:p w14:paraId="08DE5C1A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5801614" w14:textId="439AF173" w:rsidR="00715BFD" w:rsidRPr="00FF1B52" w:rsidRDefault="00715BFD" w:rsidP="00F14EBA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DDBE5CB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80B5F21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174D72A5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33EEDF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05FAD11" w14:textId="6595F583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66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417F26AA" w14:textId="40544BEC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45FB1828" w14:textId="37534AFD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15BFD" w:rsidRPr="00BE4884" w14:paraId="6563FEF3" w14:textId="77777777" w:rsidTr="00B10B45">
        <w:trPr>
          <w:trHeight w:val="45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3FE26206" w14:textId="0AF61F9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 xml:space="preserve">Body circumfer – </w:t>
            </w:r>
          </w:p>
          <w:p w14:paraId="6AD7566B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brachial (cm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21B49B2" w14:textId="6CC0B1A6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4BE71132" w14:textId="27EC70DC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1.92±3.2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7A8B9BB4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1.55±3.24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58E141D9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1.79±3.21</w:t>
            </w:r>
          </w:p>
        </w:tc>
        <w:tc>
          <w:tcPr>
            <w:tcW w:w="1842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4A80C9B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2.73±3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4DF869EE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477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vAlign w:val="center"/>
          </w:tcPr>
          <w:p w14:paraId="4E049E36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31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vAlign w:val="center"/>
          </w:tcPr>
          <w:p w14:paraId="223653C9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325</w:t>
            </w:r>
          </w:p>
          <w:p w14:paraId="19391B84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3EE15418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416</w:t>
            </w:r>
          </w:p>
        </w:tc>
      </w:tr>
      <w:tr w:rsidR="00715BFD" w:rsidRPr="00BE4884" w14:paraId="594599EE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32004F26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50E927CA" w14:textId="376C22D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BA8590F" w14:textId="6113F01F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43±3.1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46D64C6" w14:textId="27A47736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9.59±2.68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center"/>
          </w:tcPr>
          <w:p w14:paraId="13BFCEFB" w14:textId="6B3B7913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4±3.18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0743EDD" w14:textId="62F5A81B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3.11±2.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69C694B" w14:textId="5C3231D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.7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80473F" w14:textId="6CD8E64B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02</w:t>
            </w:r>
          </w:p>
        </w:tc>
        <w:tc>
          <w:tcPr>
            <w:tcW w:w="2551" w:type="dxa"/>
            <w:vMerge/>
            <w:vAlign w:val="center"/>
          </w:tcPr>
          <w:p w14:paraId="493A3665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1EF27319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4E504CC5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99E0DD6" w14:textId="4A827856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F85B6A4" w14:textId="40DB67D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2.63±3.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7BC7AA3" w14:textId="334CFD6F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3.11±2.80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4B97683" w14:textId="7883F914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2.5±3.19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045B61" w14:textId="50872F6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2.05±3.5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4325F45" w14:textId="0B3CA09F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41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2B7DBB66" w14:textId="35DA7AE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83</w:t>
            </w: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  <w:vAlign w:val="center"/>
          </w:tcPr>
          <w:p w14:paraId="118B1006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5151C0CC" w14:textId="77777777" w:rsidTr="00B10B45">
        <w:trPr>
          <w:trHeight w:val="45"/>
        </w:trPr>
        <w:tc>
          <w:tcPr>
            <w:tcW w:w="2127" w:type="dxa"/>
            <w:vMerge/>
            <w:tcBorders>
              <w:bottom w:val="single" w:sz="4" w:space="0" w:color="000000"/>
            </w:tcBorders>
            <w:vAlign w:val="center"/>
          </w:tcPr>
          <w:p w14:paraId="2FE5B73A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AB2F6C7" w14:textId="50697506" w:rsidR="00715BFD" w:rsidRPr="00FF1B52" w:rsidRDefault="00715BFD" w:rsidP="00F14EBA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EB1E770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A08A7E6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91E1831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92F062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A1CBE9D" w14:textId="4D4E27AA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147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5BC94CCC" w14:textId="084E3D62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54941E0D" w14:textId="1170A275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15BFD" w:rsidRPr="00BE4884" w14:paraId="7488ABE4" w14:textId="77777777" w:rsidTr="00B10B45">
        <w:trPr>
          <w:trHeight w:val="45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48388F23" w14:textId="56128CE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 xml:space="preserve">Body circumfer – </w:t>
            </w:r>
          </w:p>
          <w:p w14:paraId="3CD809E8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waist (cm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700DB1A" w14:textId="333DDC25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06E25BC6" w14:textId="34B27C1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8.61±11.5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34E780EA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7.75±11.11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30495D83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7.89±12.04</w:t>
            </w:r>
          </w:p>
        </w:tc>
        <w:tc>
          <w:tcPr>
            <w:tcW w:w="1842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952F8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1.73±1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3B4D05B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557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vAlign w:val="center"/>
          </w:tcPr>
          <w:p w14:paraId="14E115C0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14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vAlign w:val="center"/>
          </w:tcPr>
          <w:p w14:paraId="1A0C192E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401</w:t>
            </w:r>
          </w:p>
          <w:p w14:paraId="5D2EB68D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641E2BF1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289</w:t>
            </w:r>
          </w:p>
        </w:tc>
      </w:tr>
      <w:tr w:rsidR="00715BFD" w:rsidRPr="00BE4884" w14:paraId="0DE5DFA9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4ACC1690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28A7645" w14:textId="673348D0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4E7F461" w14:textId="345E5FE6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3.71±10.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319719BC" w14:textId="28C26414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9.42±9.22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center"/>
          </w:tcPr>
          <w:p w14:paraId="0CC31BBD" w14:textId="66726509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3.36±10.05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40BDE5A" w14:textId="4DF96C22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8.4±10.4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65E017B" w14:textId="29BF65D3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4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6B9CE8" w14:textId="78C2E67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14</w:t>
            </w:r>
          </w:p>
        </w:tc>
        <w:tc>
          <w:tcPr>
            <w:tcW w:w="2551" w:type="dxa"/>
            <w:vMerge/>
            <w:vAlign w:val="center"/>
          </w:tcPr>
          <w:p w14:paraId="7E6F4638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6F353574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61B2FB5B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A61CDFE" w14:textId="357D377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5284D63" w14:textId="0A3F74B0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5.82±9.36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62D86B5" w14:textId="3357C90C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4.35±7.5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4B95D35A" w14:textId="2F54781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6.15±11.05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D9F870" w14:textId="1164D4DA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7.84±7.5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3E1CCB3C" w14:textId="4FFA5E6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5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71ADA1DF" w14:textId="5FFEBFA8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78</w:t>
            </w: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  <w:vAlign w:val="center"/>
          </w:tcPr>
          <w:p w14:paraId="2D27E97D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4031D6AE" w14:textId="77777777" w:rsidTr="00B10B45">
        <w:trPr>
          <w:trHeight w:val="45"/>
        </w:trPr>
        <w:tc>
          <w:tcPr>
            <w:tcW w:w="2127" w:type="dxa"/>
            <w:vMerge/>
            <w:tcBorders>
              <w:bottom w:val="single" w:sz="4" w:space="0" w:color="000000"/>
            </w:tcBorders>
            <w:vAlign w:val="center"/>
          </w:tcPr>
          <w:p w14:paraId="51404711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9F32C72" w14:textId="11488276" w:rsidR="00715BFD" w:rsidRPr="00FF1B52" w:rsidRDefault="00715BFD" w:rsidP="00F14EBA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0FCE003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02AC1AF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355344F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C49D75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FD95490" w14:textId="0314B58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10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2F8E07F5" w14:textId="5F667CC3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76D40E34" w14:textId="29150E1D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15BFD" w:rsidRPr="00BE4884" w14:paraId="32BF080C" w14:textId="77777777" w:rsidTr="00B10B45">
        <w:trPr>
          <w:trHeight w:val="45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3A3746E2" w14:textId="5B4FA0A0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lastRenderedPageBreak/>
              <w:t xml:space="preserve">Body circumfer – </w:t>
            </w:r>
          </w:p>
          <w:p w14:paraId="75A72C15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calf (cm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953159F" w14:textId="314FBC0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73712F21" w14:textId="3E4E715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7.54±2.9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5829F1EF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7.36±2.91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5C333BDC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7.55±2.98</w:t>
            </w:r>
          </w:p>
        </w:tc>
        <w:tc>
          <w:tcPr>
            <w:tcW w:w="1842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8C3F30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7.74±2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0360ED3B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56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vAlign w:val="center"/>
          </w:tcPr>
          <w:p w14:paraId="3879AD47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56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vAlign w:val="center"/>
          </w:tcPr>
          <w:p w14:paraId="2EF94327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2B91F826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19E9A080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715BFD" w:rsidRPr="00BE4884" w14:paraId="29CA1B5C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39A67A4A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2AE433F" w14:textId="5AEC338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3256A3FA" w14:textId="1057CFF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6.83±2.7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0DD6A5D" w14:textId="46FBF5D4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5.77±2.5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center"/>
          </w:tcPr>
          <w:p w14:paraId="094642A3" w14:textId="4DE03989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6.99±2.85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7771A50" w14:textId="107D4A43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7.3±2.5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F396A9E" w14:textId="1025654E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7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8BC1D65" w14:textId="0D22813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78</w:t>
            </w:r>
          </w:p>
        </w:tc>
        <w:tc>
          <w:tcPr>
            <w:tcW w:w="2551" w:type="dxa"/>
            <w:vMerge/>
            <w:vAlign w:val="center"/>
          </w:tcPr>
          <w:p w14:paraId="23C0780C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18776B27" w14:textId="77777777" w:rsidTr="00B10B45">
        <w:trPr>
          <w:trHeight w:val="45"/>
        </w:trPr>
        <w:tc>
          <w:tcPr>
            <w:tcW w:w="2127" w:type="dxa"/>
            <w:vMerge/>
            <w:vAlign w:val="center"/>
          </w:tcPr>
          <w:p w14:paraId="16EAF4CB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EBDC565" w14:textId="3282831D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14A8FA0" w14:textId="6D51774A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8.59±2.89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474E876" w14:textId="703D9E03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8.63±2.62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1406A999" w14:textId="5002CD08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8.58±2.97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A504EF" w14:textId="2FFF2674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8.55±3.4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BBB210F" w14:textId="4F66E822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54F02D4A" w14:textId="58D8FA1C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97</w:t>
            </w: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  <w:vAlign w:val="center"/>
          </w:tcPr>
          <w:p w14:paraId="1D065F01" w14:textId="77777777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15BFD" w:rsidRPr="00BE4884" w14:paraId="312A24FA" w14:textId="77777777" w:rsidTr="00B10B45">
        <w:trPr>
          <w:trHeight w:val="45"/>
        </w:trPr>
        <w:tc>
          <w:tcPr>
            <w:tcW w:w="2127" w:type="dxa"/>
            <w:vMerge/>
            <w:tcBorders>
              <w:bottom w:val="single" w:sz="4" w:space="0" w:color="000000"/>
            </w:tcBorders>
            <w:vAlign w:val="center"/>
          </w:tcPr>
          <w:p w14:paraId="15C1E933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B1BFFA0" w14:textId="5B6840EB" w:rsidR="00715BFD" w:rsidRPr="00FF1B52" w:rsidRDefault="00715BFD" w:rsidP="00F14EBA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vAlign w:val="center"/>
          </w:tcPr>
          <w:p w14:paraId="0C2A7C83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4F769D5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2A3EBB8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96B56E" w14:textId="77777777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1BB10A9" w14:textId="04189C69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36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507AD2C0" w14:textId="4B1D6221" w:rsidR="00715BFD" w:rsidRPr="00FF1B52" w:rsidRDefault="00715BFD" w:rsidP="00F14EBA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9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12F3E1CD" w14:textId="27CB3D70" w:rsidR="00715BFD" w:rsidRPr="00FF1B52" w:rsidRDefault="00715BFD" w:rsidP="00715BFD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F14EBA" w:rsidRPr="00BE4884" w14:paraId="71A6F5E8" w14:textId="77777777" w:rsidTr="00B10B45">
        <w:trPr>
          <w:trHeight w:val="1587"/>
        </w:trPr>
        <w:tc>
          <w:tcPr>
            <w:tcW w:w="15451" w:type="dxa"/>
            <w:gridSpan w:val="12"/>
            <w:tcBorders>
              <w:top w:val="single" w:sz="4" w:space="0" w:color="000000"/>
            </w:tcBorders>
          </w:tcPr>
          <w:p w14:paraId="72102D4E" w14:textId="3F49B96A" w:rsidR="00F14EBA" w:rsidRPr="00BE4884" w:rsidRDefault="00F14EBA" w:rsidP="00FF1B52">
            <w:pPr>
              <w:spacing w:before="120" w:after="80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BE4884">
              <w:rPr>
                <w:rFonts w:ascii="Avenir Next LT Pro" w:eastAsia="Avenir" w:hAnsi="Avenir Next LT Pro" w:cs="Avenir"/>
                <w:sz w:val="20"/>
                <w:szCs w:val="20"/>
              </w:rPr>
              <w:t xml:space="preserve">All data are scores, which are shown as mean ± standard deviation. </w:t>
            </w:r>
            <w:r w:rsidRPr="00BE4884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Abbreviations:  FitAA, Fitness Age Acceleration; GPC,</w:t>
            </w:r>
            <w:r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 xml:space="preserve">” </w:t>
            </w:r>
            <w:r w:rsidRPr="00F14EBA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Griglia Porzioni Consumate</w:t>
            </w:r>
            <w:r w:rsidRPr="00BE4884">
              <w:rPr>
                <w:rFonts w:ascii="Avenir Next LT Pro" w:eastAsia="Avenir" w:hAnsi="Avenir Next LT Pro" w:cs="Avenir"/>
                <w:sz w:val="20"/>
                <w:szCs w:val="20"/>
              </w:rPr>
              <w:t xml:space="preserve">” (Grid Portions Consumed); </w:t>
            </w:r>
            <w:r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cm</w:t>
            </w:r>
            <w:r w:rsidRPr="00BE4884">
              <w:rPr>
                <w:rFonts w:ascii="Avenir Next LT Pro" w:eastAsia="Avenir" w:hAnsi="Avenir Next LT Pro" w:cs="Avenir"/>
                <w:sz w:val="20"/>
                <w:szCs w:val="20"/>
              </w:rPr>
              <w:t>, centimeters.</w:t>
            </w:r>
          </w:p>
        </w:tc>
      </w:tr>
    </w:tbl>
    <w:p w14:paraId="268DAA64" w14:textId="28335D32" w:rsidR="00CF293D" w:rsidRDefault="00BE4884">
      <w:pPr>
        <w:rPr>
          <w:rFonts w:ascii="Avenir Next LT Pro" w:hAnsi="Avenir Next LT Pro"/>
        </w:rPr>
      </w:pPr>
      <w:r>
        <w:rPr>
          <w:rFonts w:ascii="Avenir Next LT Pro" w:hAnsi="Avenir Next LT Pro"/>
        </w:rPr>
        <w:br/>
      </w:r>
    </w:p>
    <w:p w14:paraId="51F19DE7" w14:textId="77777777" w:rsidR="00BE4884" w:rsidRDefault="00BE4884">
      <w:pPr>
        <w:rPr>
          <w:rFonts w:ascii="Avenir Next LT Pro" w:hAnsi="Avenir Next LT Pro"/>
        </w:rPr>
      </w:pPr>
    </w:p>
    <w:p w14:paraId="614DA88B" w14:textId="77777777" w:rsidR="00BE4884" w:rsidRDefault="00BE4884">
      <w:pPr>
        <w:rPr>
          <w:rFonts w:ascii="Avenir Next LT Pro" w:hAnsi="Avenir Next LT Pro"/>
        </w:rPr>
      </w:pPr>
    </w:p>
    <w:p w14:paraId="0CD9A880" w14:textId="77777777" w:rsidR="00BE4884" w:rsidRDefault="00BE4884">
      <w:pPr>
        <w:rPr>
          <w:rFonts w:ascii="Avenir Next LT Pro" w:hAnsi="Avenir Next LT Pro"/>
        </w:rPr>
      </w:pPr>
    </w:p>
    <w:p w14:paraId="4FB57D87" w14:textId="77777777" w:rsidR="00BE4884" w:rsidRDefault="00BE4884">
      <w:pPr>
        <w:rPr>
          <w:rFonts w:ascii="Avenir Next LT Pro" w:hAnsi="Avenir Next LT Pro"/>
        </w:rPr>
      </w:pPr>
    </w:p>
    <w:p w14:paraId="206CEB98" w14:textId="7223EA2C" w:rsidR="00715BFD" w:rsidRDefault="00715BFD">
      <w:pPr>
        <w:rPr>
          <w:rFonts w:ascii="Avenir Next LT Pro" w:hAnsi="Avenir Next LT Pro"/>
        </w:rPr>
      </w:pPr>
      <w:r>
        <w:rPr>
          <w:rFonts w:ascii="Avenir Next LT Pro" w:hAnsi="Avenir Next LT Pro"/>
        </w:rPr>
        <w:br w:type="page"/>
      </w:r>
    </w:p>
    <w:p w14:paraId="66DB8308" w14:textId="77777777" w:rsidR="00BE4884" w:rsidRDefault="00BE4884">
      <w:pPr>
        <w:rPr>
          <w:rFonts w:ascii="Avenir Next LT Pro" w:hAnsi="Avenir Next LT Pro"/>
        </w:rPr>
      </w:pPr>
    </w:p>
    <w:p w14:paraId="10F9FACA" w14:textId="0EBBEE00" w:rsidR="001F234A" w:rsidRDefault="001F234A">
      <w:pPr>
        <w:rPr>
          <w:rFonts w:ascii="Avenir Next LT Pro" w:hAnsi="Avenir Next LT Pro"/>
        </w:rPr>
      </w:pPr>
    </w:p>
    <w:tbl>
      <w:tblPr>
        <w:tblStyle w:val="a0"/>
        <w:tblpPr w:leftFromText="141" w:rightFromText="141" w:vertAnchor="text" w:horzAnchor="margin" w:tblpXSpec="center" w:tblpY="188"/>
        <w:tblW w:w="157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842"/>
        <w:gridCol w:w="1843"/>
        <w:gridCol w:w="1896"/>
        <w:gridCol w:w="1931"/>
        <w:gridCol w:w="1843"/>
        <w:gridCol w:w="992"/>
        <w:gridCol w:w="1134"/>
        <w:gridCol w:w="2694"/>
      </w:tblGrid>
      <w:tr w:rsidR="001F234A" w:rsidRPr="00FF1B52" w14:paraId="0C011EDF" w14:textId="77777777" w:rsidTr="00B10B45">
        <w:trPr>
          <w:trHeight w:val="399"/>
        </w:trPr>
        <w:tc>
          <w:tcPr>
            <w:tcW w:w="15735" w:type="dxa"/>
            <w:gridSpan w:val="9"/>
            <w:tcBorders>
              <w:bottom w:val="single" w:sz="4" w:space="0" w:color="000000"/>
            </w:tcBorders>
          </w:tcPr>
          <w:p w14:paraId="0DC2FA18" w14:textId="75233B2D" w:rsidR="001F234A" w:rsidRPr="00FF1B52" w:rsidRDefault="00B627EB" w:rsidP="006624E4">
            <w:pPr>
              <w:tabs>
                <w:tab w:val="left" w:pos="4740"/>
              </w:tabs>
              <w:spacing w:after="80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</w:rPr>
              <w:t xml:space="preserve">Supplementary Material 3 </w:t>
            </w:r>
            <w:r w:rsidRPr="00FF1B52">
              <w:rPr>
                <w:rFonts w:ascii="Avenir Next LT Pro" w:eastAsia="Avenir" w:hAnsi="Avenir Next LT Pro" w:cs="Avenir"/>
                <w:bCs/>
              </w:rPr>
              <w:t>Hematochemical parameters according to FitAA status.</w:t>
            </w:r>
          </w:p>
        </w:tc>
      </w:tr>
      <w:tr w:rsidR="00D64CE3" w:rsidRPr="00FF1B52" w14:paraId="1028DB53" w14:textId="77777777" w:rsidTr="00B10B45">
        <w:trPr>
          <w:trHeight w:val="457"/>
        </w:trPr>
        <w:tc>
          <w:tcPr>
            <w:tcW w:w="3402" w:type="dxa"/>
            <w:gridSpan w:val="2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77C7E525" w14:textId="00164DD3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Variable</w:t>
            </w:r>
          </w:p>
        </w:tc>
        <w:tc>
          <w:tcPr>
            <w:tcW w:w="7513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AAEB467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FitAA status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B4BA5EA" w14:textId="77777777" w:rsidR="00D64CE3" w:rsidRPr="00FF1B52" w:rsidRDefault="00D64CE3" w:rsidP="00FD3CB0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Statistics</w:t>
            </w:r>
          </w:p>
        </w:tc>
      </w:tr>
      <w:tr w:rsidR="00FF1B52" w:rsidRPr="00FF1B52" w14:paraId="66EBFF6B" w14:textId="77777777" w:rsidTr="00B10B45">
        <w:trPr>
          <w:trHeight w:val="45"/>
        </w:trPr>
        <w:tc>
          <w:tcPr>
            <w:tcW w:w="3402" w:type="dxa"/>
            <w:gridSpan w:val="2"/>
            <w:vMerge/>
            <w:tcBorders>
              <w:right w:val="nil"/>
            </w:tcBorders>
            <w:vAlign w:val="center"/>
          </w:tcPr>
          <w:p w14:paraId="70327A04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FDD6B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Total</w:t>
            </w:r>
          </w:p>
          <w:p w14:paraId="535E3659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(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n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=176)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7E46C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Decelerated</w:t>
            </w:r>
          </w:p>
          <w:p w14:paraId="26E2F940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(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n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=43)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0C2F2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Normal</w:t>
            </w:r>
          </w:p>
          <w:p w14:paraId="22C3AEAF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(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n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=97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13149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Accelerated</w:t>
            </w:r>
          </w:p>
          <w:p w14:paraId="569CA2D2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(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>n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=36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521F424E" w14:textId="42F7361E" w:rsidR="00D64CE3" w:rsidRPr="00FF1B52" w:rsidRDefault="00F420E2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  <w:t>FitAA m</w:t>
            </w:r>
            <w:r w:rsidRPr="000D1C0E"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  <w:t>ain effect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F9962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Post Hoc Multiple Comparisons</w:t>
            </w:r>
          </w:p>
        </w:tc>
      </w:tr>
      <w:tr w:rsidR="00FF1B52" w:rsidRPr="00FF1B52" w14:paraId="296F19A5" w14:textId="77777777" w:rsidTr="00B10B45">
        <w:trPr>
          <w:trHeight w:val="45"/>
        </w:trPr>
        <w:tc>
          <w:tcPr>
            <w:tcW w:w="3402" w:type="dxa"/>
            <w:gridSpan w:val="2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0D21A1DE" w14:textId="77777777" w:rsidR="00D64CE3" w:rsidRPr="00FF1B52" w:rsidRDefault="00D64CE3" w:rsidP="006624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B67DC" w14:textId="77777777" w:rsidR="00D64CE3" w:rsidRPr="00FF1B52" w:rsidRDefault="00D64CE3" w:rsidP="006624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C5531" w14:textId="77777777" w:rsidR="00D64CE3" w:rsidRPr="00FF1B52" w:rsidRDefault="00D64CE3" w:rsidP="006624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CEC5A" w14:textId="77777777" w:rsidR="00D64CE3" w:rsidRPr="00FF1B52" w:rsidRDefault="00D64CE3" w:rsidP="006624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41155" w14:textId="77777777" w:rsidR="00D64CE3" w:rsidRPr="00FF1B52" w:rsidRDefault="00D64CE3" w:rsidP="006624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9E583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F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6A131" w14:textId="77777777" w:rsidR="00D64CE3" w:rsidRPr="00FF1B52" w:rsidRDefault="00D64CE3" w:rsidP="006624E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P value</w:t>
            </w:r>
          </w:p>
        </w:tc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29D07" w14:textId="77777777" w:rsidR="00D64CE3" w:rsidRPr="00FF1B52" w:rsidRDefault="00D64CE3" w:rsidP="006624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</w:tr>
      <w:tr w:rsidR="00D64CE3" w:rsidRPr="00FF1B52" w14:paraId="496AE872" w14:textId="77777777" w:rsidTr="00B10B45">
        <w:trPr>
          <w:trHeight w:val="45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26378B69" w14:textId="56E8379D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RBC (x10^3/μ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C0506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994C3" w14:textId="1997B7B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.05±0.55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CF807" w14:textId="6C70BE3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.16±0.6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3C955" w14:textId="3C3DA3F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.02±0.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2FA2D6" w14:textId="23C8E55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.02±0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86D2B2" w14:textId="6D124E6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DC02C" w14:textId="7256E0E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85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45778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062</w:t>
            </w:r>
          </w:p>
          <w:p w14:paraId="48DC759A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7CEDC9FD" w14:textId="4C987B1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084</w:t>
            </w:r>
          </w:p>
        </w:tc>
      </w:tr>
      <w:tr w:rsidR="00D64CE3" w:rsidRPr="00FF1B52" w14:paraId="5C314360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256428DE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A31E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80E6" w14:textId="20DEAFC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91±0.4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F0EF" w14:textId="1AD528A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77±0.3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0AEB" w14:textId="550CD6F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93±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32AA38" w14:textId="2E33369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96±0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B8FFCE" w14:textId="5F0503E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7D66" w14:textId="46160C0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19</w:t>
            </w:r>
          </w:p>
        </w:tc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9536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3683B93B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68F2931D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02A630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E536F" w14:textId="1A93193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28±0.5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3948E" w14:textId="6887363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48±0.56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6CD26" w14:textId="3122234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19±0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9022C" w14:textId="4C9A73F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12±0.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F523E2" w14:textId="412802A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E5D09" w14:textId="0E178B2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73</w:t>
            </w:r>
          </w:p>
        </w:tc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3E42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FF1B52" w:rsidRPr="00FF1B52" w14:paraId="0434F1E0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7665CDD8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96C743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72F7B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548D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9358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8584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D0B2BB" w14:textId="76EDB1E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3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57637" w14:textId="4DE9B09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168A4" w14:textId="335B6173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i/>
                <w:iCs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i/>
                <w:iCs/>
                <w:sz w:val="20"/>
                <w:szCs w:val="20"/>
                <w:lang w:val="it-IT"/>
              </w:rPr>
              <w:t>Women</w:t>
            </w:r>
          </w:p>
          <w:p w14:paraId="6075045B" w14:textId="5409B2E9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049</w:t>
            </w:r>
          </w:p>
        </w:tc>
      </w:tr>
      <w:tr w:rsidR="00FF1B52" w:rsidRPr="00FF1B52" w14:paraId="6AEC72EB" w14:textId="77777777" w:rsidTr="00B10B45">
        <w:trPr>
          <w:trHeight w:val="45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7E2FD78B" w14:textId="3D60C3C2" w:rsidR="00715BFD" w:rsidRPr="00FF1B52" w:rsidRDefault="00715BFD" w:rsidP="00A23764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MCV (μm</w:t>
            </w: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  <w:vertAlign w:val="superscript"/>
              </w:rPr>
              <w:t>3</w:t>
            </w: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6CE00B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BB2E1" w14:textId="60167EA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7.26±9.47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A3402" w14:textId="5A06C27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8.33±8.08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A1B80" w14:textId="7099CF1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6.83±10.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DDD11F" w14:textId="0BA3F09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7.14±9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AC6103" w14:textId="2B506CA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28642" w14:textId="4764055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95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D1FF88D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0E8F12EA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45DA8350" w14:textId="21D55EB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FF1B52" w:rsidRPr="00FF1B52" w14:paraId="60E6B4A9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C019FEE" w14:textId="77777777" w:rsidR="00715BFD" w:rsidRPr="00FF1B52" w:rsidRDefault="00715BFD" w:rsidP="005B715E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18FF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B691" w14:textId="2A669A3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7.02±9.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C0E8" w14:textId="66EADD6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9.91±5.4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2ACB" w14:textId="5F111A3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6.74±1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479586" w14:textId="15B173A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5.24±9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FFF1B" w14:textId="7AC78C1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2</w:t>
            </w:r>
            <w:r w:rsidRPr="00B10B45">
              <w:rPr>
                <w:rFonts w:ascii="Avenir Next LT Pro" w:eastAsia="Avenir" w:hAnsi="Avenir Next LT Pro" w:cs="Avenir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AF50" w14:textId="02F73ED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83</w:t>
            </w:r>
          </w:p>
        </w:tc>
        <w:tc>
          <w:tcPr>
            <w:tcW w:w="2694" w:type="dxa"/>
            <w:vMerge/>
            <w:tcBorders>
              <w:left w:val="nil"/>
            </w:tcBorders>
            <w:vAlign w:val="center"/>
          </w:tcPr>
          <w:p w14:paraId="0794575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FF1B52" w:rsidRPr="00FF1B52" w14:paraId="1DAC41F4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DADA95D" w14:textId="77777777" w:rsidR="00715BFD" w:rsidRPr="00FF1B52" w:rsidRDefault="00715BFD" w:rsidP="005B715E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4712D3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A11C6" w14:textId="712633F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9.63±9.7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8D310" w14:textId="4559E7D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7.03±9.6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5E9A6" w14:textId="18F58D4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6.99±1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1612C" w14:textId="747DB95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0.47±8.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997C9E" w14:textId="7641F3F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EBCFA" w14:textId="77184E1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21</w:t>
            </w:r>
          </w:p>
        </w:tc>
        <w:tc>
          <w:tcPr>
            <w:tcW w:w="269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6EB4805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FF1B52" w:rsidRPr="00FF1B52" w14:paraId="5E87F1EF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746AF7E4" w14:textId="77777777" w:rsidR="00715BFD" w:rsidRPr="00FF1B52" w:rsidRDefault="00715BFD" w:rsidP="00A23764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B4E641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23258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20E9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5BE2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C79D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AA21BC" w14:textId="70373D5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6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D2F31" w14:textId="2A7A7B3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0</w:t>
            </w:r>
          </w:p>
        </w:tc>
        <w:tc>
          <w:tcPr>
            <w:tcW w:w="2694" w:type="dxa"/>
            <w:tcBorders>
              <w:left w:val="nil"/>
              <w:bottom w:val="single" w:sz="4" w:space="0" w:color="000000"/>
            </w:tcBorders>
            <w:vAlign w:val="center"/>
          </w:tcPr>
          <w:p w14:paraId="20685B6C" w14:textId="53B653B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FF1B52" w:rsidRPr="00FF1B52" w14:paraId="483C6727" w14:textId="77777777" w:rsidTr="00B10B45">
        <w:trPr>
          <w:trHeight w:val="45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14714335" w14:textId="77777777" w:rsidR="00715BFD" w:rsidRPr="00FF1B52" w:rsidRDefault="00715BFD" w:rsidP="00A23764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 xml:space="preserve">MCH </w:t>
            </w:r>
          </w:p>
          <w:p w14:paraId="20594467" w14:textId="582C125B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(10 × [Hb/RBC]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A1F072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214C4" w14:textId="1904DAB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7.83±3.57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36464" w14:textId="6A466BB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8.34±3.24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F2B38" w14:textId="2A9EA31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7.58±3.7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49C37B" w14:textId="22E3AD3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7.88±3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DD321A" w14:textId="13797E4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80947" w14:textId="36EE85C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21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3FF2F34D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666CA3EB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766</w:t>
            </w:r>
          </w:p>
          <w:p w14:paraId="48AA4C42" w14:textId="70D94B2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FF1B52" w:rsidRPr="00FF1B52" w14:paraId="43744786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504E2194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FF82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08C7" w14:textId="75DA42C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7.67±3.4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7902" w14:textId="6DCCC0B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8.84±2.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1CD8" w14:textId="60F9562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7.55±3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B43927" w14:textId="7A743A9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6.97±3.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0146DC" w14:textId="3D7E231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60E1" w14:textId="2FA3C17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31</w:t>
            </w:r>
          </w:p>
        </w:tc>
        <w:tc>
          <w:tcPr>
            <w:tcW w:w="2694" w:type="dxa"/>
            <w:vMerge/>
            <w:tcBorders>
              <w:left w:val="nil"/>
            </w:tcBorders>
            <w:vAlign w:val="center"/>
          </w:tcPr>
          <w:p w14:paraId="7979746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FF1B52" w:rsidRPr="00FF1B52" w14:paraId="5D8640EE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5EE8B5EC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97FB33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C8C8D" w14:textId="6C7E307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8.08±3.7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8B978" w14:textId="3E7C1FF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7.93±3.9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FE591" w14:textId="7B2554F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7.65±3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6E120" w14:textId="2427032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9.48±3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376B01" w14:textId="3CD5B48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0F23D" w14:textId="6A56199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1</w:t>
            </w:r>
          </w:p>
        </w:tc>
        <w:tc>
          <w:tcPr>
            <w:tcW w:w="269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7529BEB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FF1B52" w:rsidRPr="00FF1B52" w14:paraId="265D802B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0275CB33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0103BE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9944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A22C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46AC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2444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D1BFF8" w14:textId="464D3C5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1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E49B6" w14:textId="0EBAC3A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2</w:t>
            </w:r>
          </w:p>
        </w:tc>
        <w:tc>
          <w:tcPr>
            <w:tcW w:w="2694" w:type="dxa"/>
            <w:tcBorders>
              <w:left w:val="nil"/>
              <w:bottom w:val="single" w:sz="4" w:space="0" w:color="000000"/>
            </w:tcBorders>
            <w:vAlign w:val="center"/>
          </w:tcPr>
          <w:p w14:paraId="041EA2F0" w14:textId="14B7672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FF1B52" w:rsidRPr="00FF1B52" w14:paraId="485BF498" w14:textId="77777777" w:rsidTr="00B10B45">
        <w:trPr>
          <w:trHeight w:val="45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6C0AC730" w14:textId="0EDADB7E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MCHC (g/d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8866E8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0D6D5" w14:textId="7B52DCB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1.88±1.11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E694B" w14:textId="34EAEC1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2.01±1.22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A39C3" w14:textId="336F250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1.80±1.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C6CDAC" w14:textId="49EBBFF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color w:val="FF0000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1.93±1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CD2589" w14:textId="742FC1A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5E1BE" w14:textId="67248DC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89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086F6481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1.00</w:t>
            </w:r>
          </w:p>
          <w:p w14:paraId="346F53E0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969</w:t>
            </w:r>
          </w:p>
          <w:p w14:paraId="3D3F819B" w14:textId="2DF175E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FF1B52" w:rsidRPr="00FF1B52" w14:paraId="79284063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AC34A88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F8AF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0AAC" w14:textId="1B6A739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81±1.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2BB3" w14:textId="361188A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2.04±0.8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2E58" w14:textId="6A81432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83±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ECC847" w14:textId="34A9C77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58±0.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CC0B42" w14:textId="05218F8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D8B70C" w14:textId="110A214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20</w:t>
            </w:r>
          </w:p>
        </w:tc>
        <w:tc>
          <w:tcPr>
            <w:tcW w:w="2694" w:type="dxa"/>
            <w:vMerge/>
            <w:vAlign w:val="center"/>
          </w:tcPr>
          <w:p w14:paraId="30F3198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774DBF" w:rsidRPr="00FF1B52" w14:paraId="6B8D3828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183B1412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7DC4FE" w14:textId="77777777" w:rsidR="00715BFD" w:rsidRPr="00FF1B52" w:rsidRDefault="00715BFD" w:rsidP="005B715E">
            <w:pPr>
              <w:spacing w:after="80"/>
              <w:jc w:val="center"/>
              <w:rPr>
                <w:rFonts w:ascii="Avenir Next LT Pro" w:eastAsia="Avenir" w:hAnsi="Avenir Next LT Pro" w:cs="Avenir"/>
                <w:color w:val="FF0000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AFE91" w14:textId="78424B9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98±1.2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4E6A7" w14:textId="1B3AE7E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98±1.4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176AC" w14:textId="5005C85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75±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294CD" w14:textId="0DAE732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2.56±1.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</w:tcPr>
          <w:p w14:paraId="26136107" w14:textId="01069A1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30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07E1A3D" w14:textId="61E51E0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03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10C1880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AB348C5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3B043C7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C24FCD7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2048BE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775DC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548A5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74AC05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9C1493C" w14:textId="4588831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75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772339CB" w14:textId="4888C6E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1D6D0707" w14:textId="5AFC454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21A401FB" w14:textId="77777777" w:rsidTr="00B10B45">
        <w:trPr>
          <w:trHeight w:val="45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3077BC15" w14:textId="3C09827D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RDW (%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7C77349D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042A53B7" w14:textId="16F2B29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3.79±1.10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66DA3D83" w14:textId="77BA0FB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3.73±1.13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5D76C6F8" w14:textId="37F9B68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3.79±1.09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BC0604" w14:textId="01DCF56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3.88±1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383F8CD6" w14:textId="14BF0A0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6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790ACF39" w14:textId="7FF1267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48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14:paraId="615E2F66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754D397D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6B867E31" w14:textId="2EA35DA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D64CE3" w:rsidRPr="00FF1B52" w14:paraId="57DE506D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2BECCE7B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36BA056C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6ED7AE" w14:textId="3018808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3.79±1.06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4C54E0B6" w14:textId="3135689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3.43±0.54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6F3D904A" w14:textId="6C778D6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3.82±1.14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7D54F7C" w14:textId="201AE81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4.0±1.1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D571167" w14:textId="0E5011F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4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436F96" w14:textId="68BA0AF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45</w:t>
            </w:r>
          </w:p>
        </w:tc>
        <w:tc>
          <w:tcPr>
            <w:tcW w:w="2694" w:type="dxa"/>
            <w:vMerge/>
            <w:vAlign w:val="center"/>
          </w:tcPr>
          <w:p w14:paraId="461CBF29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832CE49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6C038D9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75188BE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2DF7A56F" w14:textId="369AE1B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3.8±1.16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109266F3" w14:textId="3654384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3.97±1.41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5B8420AA" w14:textId="2EF6DB7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3.71±1.01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E5EFEC" w14:textId="31396F0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3.66±1.0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6E322C97" w14:textId="096DF2A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7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15E58070" w14:textId="6E98FE8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22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207D0B9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0FADA886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5020C154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3A58245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4F8340D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795C808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6CBAB85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3FD06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529F82B" w14:textId="0CE2732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72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66228F24" w14:textId="783A5C4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8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56DA4C4A" w14:textId="453464E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4B0A1594" w14:textId="77777777" w:rsidTr="00B10B45">
        <w:trPr>
          <w:trHeight w:val="45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310F1491" w14:textId="53053251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HDW (mg/d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A94BE71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275ABEA2" w14:textId="255BB28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49±0.35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F500E90" w14:textId="49DC63F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47±0.30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1D4B8F9E" w14:textId="26F4F2A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48±0.36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D16A0D" w14:textId="1E0D88F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57±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5ADE63C4" w14:textId="084B801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019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20A6378A" w14:textId="537C989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63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14:paraId="2694F978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626</w:t>
            </w:r>
          </w:p>
          <w:p w14:paraId="3C3341E4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lastRenderedPageBreak/>
              <w:t>Decel&lt;Normal p=1.00</w:t>
            </w:r>
          </w:p>
          <w:p w14:paraId="35D51818" w14:textId="1573A4B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565</w:t>
            </w:r>
          </w:p>
        </w:tc>
      </w:tr>
      <w:tr w:rsidR="00D64CE3" w:rsidRPr="00FF1B52" w14:paraId="305965AD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5CEAA5D5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30E8B8C4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050F9E" w14:textId="658E381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45±0.36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C350720" w14:textId="35B98A1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32±0.2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595F31A9" w14:textId="5EC055F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46±0.39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40114D6" w14:textId="041F84E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51±0.3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889138F" w14:textId="672DEF4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5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C0292C" w14:textId="3EF0B85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23</w:t>
            </w:r>
          </w:p>
        </w:tc>
        <w:tc>
          <w:tcPr>
            <w:tcW w:w="2694" w:type="dxa"/>
            <w:vMerge/>
            <w:vAlign w:val="center"/>
          </w:tcPr>
          <w:p w14:paraId="3FF836C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35569B04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709E7656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A2EAEF1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BFA0408" w14:textId="4327B30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6±0.36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01796E64" w14:textId="0F2B86B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59±0.31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2A8CB0BF" w14:textId="4E2B5D9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57±0.38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654EA0" w14:textId="49E7D00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68±0.4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33864128" w14:textId="0F41A38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18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407E627D" w14:textId="0D115A4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6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4B952FC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102760D3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5685CB5B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5D75944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11888589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D77879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2D99E69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2F881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E85C443" w14:textId="5A9204F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9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CC6FE41" w14:textId="29B0C00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0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5914DB21" w14:textId="060EBBF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3A6D10FE" w14:textId="77777777" w:rsidTr="00B10B45">
        <w:trPr>
          <w:trHeight w:val="45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70F67894" w14:textId="6D704069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PLT (x10^9/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A7CB1F6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5CC40F4B" w14:textId="707D32F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29.98±51.60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688BA3C9" w14:textId="0E1981D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18.29±42.50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5017334E" w14:textId="03976AB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33.27±48.08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51816A6" w14:textId="62E635F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35.67±68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28299395" w14:textId="34B0264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47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5E0F7439" w14:textId="64B8854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32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14:paraId="15DE8DDA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445</w:t>
            </w:r>
          </w:p>
          <w:p w14:paraId="15F4A47D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0.359</w:t>
            </w:r>
          </w:p>
          <w:p w14:paraId="1FFFFBD6" w14:textId="6556FD0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D64CE3" w:rsidRPr="00FF1B52" w14:paraId="64713A70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531A85C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5D147ADB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BA0E8E" w14:textId="567CB88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39.72±43.78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7DCD461C" w14:textId="00F9B24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29.26±47.32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470788FF" w14:textId="072682B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41.1±43.5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71F7CFA" w14:textId="4B41ED9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45.19±42.8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E0A2A3B" w14:textId="6C8967D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03081A" w14:textId="4AF6AB6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79</w:t>
            </w:r>
          </w:p>
        </w:tc>
        <w:tc>
          <w:tcPr>
            <w:tcW w:w="2694" w:type="dxa"/>
            <w:vMerge/>
            <w:vAlign w:val="center"/>
          </w:tcPr>
          <w:p w14:paraId="5A5AB22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22187B1C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66DBC456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807F56E" w14:textId="77777777" w:rsidR="00715BFD" w:rsidRPr="00FF1B52" w:rsidRDefault="00715BFD" w:rsidP="00547E2F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045F3CCE" w14:textId="2C3CDD7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15.06±58.76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54AC5505" w14:textId="7EF6B85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09.22±36.67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724684C5" w14:textId="0931F73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17.87±53.46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605F3F" w14:textId="41953F8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19.0±99.0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A32BA19" w14:textId="029CDEA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3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71A0C20" w14:textId="6CA7F0B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90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1D50069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45A80820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037AEE0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33C88B7" w14:textId="77777777" w:rsidR="00715BFD" w:rsidRPr="00FF1B52" w:rsidRDefault="00715BFD" w:rsidP="00A23764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145596F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28C79D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5229E75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9DF3F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42A42284" w14:textId="7D6A8D9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DCD041C" w14:textId="49ADB23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2D237E10" w14:textId="7E4ED83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7F81CB3C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25A723CC" w14:textId="142E9085" w:rsidR="00A23764" w:rsidRPr="00FF1B52" w:rsidRDefault="00A23764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MPV (f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815007C" w14:textId="2BD04D6D" w:rsidR="00A23764" w:rsidRPr="00FF1B52" w:rsidRDefault="00A23764" w:rsidP="00A23764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78C05170" w14:textId="3DBCE5AC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.20±0.93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05011EF7" w14:textId="12C3CD81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.10±0.92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170DA527" w14:textId="7CAF956B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.22±0.88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1857E39" w14:textId="7704159D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.27±1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7947F4E5" w14:textId="72BE3007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29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588AEB21" w14:textId="05457076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20</w:t>
            </w:r>
          </w:p>
        </w:tc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14:paraId="53F81258" w14:textId="77777777" w:rsidR="00A23764" w:rsidRPr="00FF1B52" w:rsidRDefault="00A23764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6EE48BA3" w14:textId="77777777" w:rsidR="00A23764" w:rsidRPr="00FF1B52" w:rsidRDefault="00A23764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646B329E" w14:textId="50CDEBF8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D64CE3" w:rsidRPr="00FF1B52" w14:paraId="56406EC9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15EB5F5" w14:textId="77777777" w:rsidR="00C32461" w:rsidRPr="00FF1B52" w:rsidRDefault="00C32461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97746E8" w14:textId="713722BD" w:rsidR="00C32461" w:rsidRPr="00FF1B52" w:rsidRDefault="00C32461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E7F007" w14:textId="76D96BFB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.16</w:t>
            </w:r>
            <w:r w:rsidR="00C32461" w:rsidRPr="00FF1B52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4FEFE36E" w14:textId="16509B35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.02</w:t>
            </w:r>
            <w:r w:rsidR="00C32461" w:rsidRPr="00FF1B52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0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40F4D737" w14:textId="7A4736B7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.21</w:t>
            </w:r>
            <w:r w:rsidR="00C32461" w:rsidRPr="00FF1B52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BF1342C" w14:textId="4C988B51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.13</w:t>
            </w:r>
            <w:r w:rsidR="00C32461" w:rsidRPr="00FF1B52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F6B31A2" w14:textId="3F45B2E9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0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E5BEFCB" w14:textId="6154C6D6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39</w:t>
            </w:r>
          </w:p>
        </w:tc>
        <w:tc>
          <w:tcPr>
            <w:tcW w:w="2694" w:type="dxa"/>
            <w:vMerge/>
            <w:tcBorders>
              <w:left w:val="nil"/>
            </w:tcBorders>
            <w:vAlign w:val="center"/>
          </w:tcPr>
          <w:p w14:paraId="780AED59" w14:textId="77777777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3A893F13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0E6EDD0" w14:textId="77777777" w:rsidR="00C32461" w:rsidRPr="00FF1B52" w:rsidRDefault="00C32461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63E0168" w14:textId="6B3CAC30" w:rsidR="00C32461" w:rsidRPr="00FF1B52" w:rsidRDefault="00C32461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03C8B925" w14:textId="5E70CEAE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.26</w:t>
            </w:r>
            <w:r w:rsidR="00C32461" w:rsidRPr="00FF1B52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5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46736E86" w14:textId="17372BD3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.17</w:t>
            </w:r>
            <w:r w:rsidR="00C32461" w:rsidRPr="00FF1B52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6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5563D95A" w14:textId="357873C5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.23</w:t>
            </w:r>
            <w:r w:rsidR="00C32461" w:rsidRPr="00FF1B52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5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964741" w14:textId="1C21A3F0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.5</w:t>
            </w:r>
            <w:r w:rsidR="00C32461" w:rsidRPr="00FF1B52">
              <w:rPr>
                <w:rFonts w:ascii="Avenir Next LT Pro" w:eastAsia="Avenir" w:hAnsi="Avenir Next LT Pro" w:cs="Avenir"/>
                <w:sz w:val="20"/>
                <w:szCs w:val="20"/>
              </w:rPr>
              <w:t>±</w:t>
            </w: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A388898" w14:textId="5AB6DD78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1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5DCEBFD" w14:textId="46A4165B" w:rsidR="00C32461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99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7756084C" w14:textId="77777777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012C8496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E45924C" w14:textId="77777777" w:rsidR="00A23764" w:rsidRPr="00FF1B52" w:rsidRDefault="00A23764" w:rsidP="00A23764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E0A31A6" w14:textId="11A68D46" w:rsidR="00A23764" w:rsidRPr="00FF1B52" w:rsidRDefault="00A23764" w:rsidP="00A23764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81F5E15" w14:textId="77777777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26692EFC" w14:textId="77777777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2C3C4DD8" w14:textId="77777777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831836" w14:textId="77777777" w:rsidR="00A23764" w:rsidRPr="00FF1B52" w:rsidRDefault="00A23764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604480B2" w14:textId="60B009E6" w:rsidR="00A23764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8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F0A0588" w14:textId="4942012F" w:rsidR="00A23764" w:rsidRPr="00FF1B52" w:rsidRDefault="009E6DF5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8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E82F636" w14:textId="31C980C3" w:rsidR="00A23764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70C6C5C4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370DD7D5" w14:textId="052108E9" w:rsidR="001B2778" w:rsidRPr="00FF1B52" w:rsidRDefault="001B2778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Neutrophils (%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91DDC66" w14:textId="5430B70D" w:rsidR="001B2778" w:rsidRPr="00FF1B52" w:rsidRDefault="001B2778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799CFC9C" w14:textId="0A0614B2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5.02±8.08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1693D86C" w14:textId="2654B30D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4.95±7.74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40E26281" w14:textId="1A65D104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4.50±8.51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E9BC57" w14:textId="4F105161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6.57±7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CEB2866" w14:textId="400EE8A7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96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1479C63F" w14:textId="17003685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53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7E385CB6" w14:textId="77777777" w:rsidR="001B2778" w:rsidRPr="00FF1B52" w:rsidRDefault="001B2778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5349AE7F" w14:textId="77777777" w:rsidR="001B2778" w:rsidRPr="00FF1B52" w:rsidRDefault="001B2778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1EB715A9" w14:textId="4CB82C0E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628</w:t>
            </w:r>
          </w:p>
        </w:tc>
      </w:tr>
      <w:tr w:rsidR="00D64CE3" w:rsidRPr="00FF1B52" w14:paraId="7643718C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149DD416" w14:textId="77777777" w:rsidR="00C32461" w:rsidRPr="00FF1B52" w:rsidRDefault="00C32461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05DE086B" w14:textId="6BEB5F76" w:rsidR="00C32461" w:rsidRPr="00FF1B52" w:rsidRDefault="00C32461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F59BBB" w14:textId="25E4162B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3.67±8.23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6642AE1" w14:textId="5C6AE77A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1.63±7.67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3BCDBA54" w14:textId="6D5B27DC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3.29±8.5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E71F205" w14:textId="0EFFB3A7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6.62±7.4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45E8AEC" w14:textId="029BD275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6928" w14:textId="2EE57C3E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18</w:t>
            </w:r>
          </w:p>
        </w:tc>
        <w:tc>
          <w:tcPr>
            <w:tcW w:w="269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2643132D" w14:textId="77777777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5C353EB7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1467FDA6" w14:textId="77777777" w:rsidR="00C32461" w:rsidRPr="00FF1B52" w:rsidRDefault="00C32461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47A9175" w14:textId="3FBA27BB" w:rsidR="00C32461" w:rsidRPr="00FF1B52" w:rsidRDefault="00C32461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1D2B32A3" w14:textId="79785F29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7.06±7.46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1D4257E1" w14:textId="68424C27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7.69±6.79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15322337" w14:textId="3D1F29DA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6.82±8.18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7DAB9B" w14:textId="50096459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6.47±7.1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32D1CBE" w14:textId="135B94CF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2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04B49126" w14:textId="3B6880F2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86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1E311667" w14:textId="77777777" w:rsidR="00C32461" w:rsidRPr="00FF1B52" w:rsidRDefault="00C32461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6355F7A0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01B3CF65" w14:textId="77777777" w:rsidR="001B2778" w:rsidRPr="00FF1B52" w:rsidRDefault="001B2778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A281228" w14:textId="63930022" w:rsidR="001B2778" w:rsidRPr="00FF1B52" w:rsidRDefault="001B2778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1E4D78C7" w14:textId="77777777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1D1F3885" w14:textId="77777777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51C81211" w14:textId="77777777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6A0885" w14:textId="77777777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5D590D7" w14:textId="77777777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D223643" w14:textId="77777777" w:rsidR="001B2778" w:rsidRPr="00FF1B52" w:rsidRDefault="001B2778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64887DFB" w14:textId="1A5D771C" w:rsidR="001B2778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6A9D6760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0450D43F" w14:textId="4EEB3E95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Lymphocytes (%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BEB182E" w14:textId="794E3F84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750B6563" w14:textId="465313F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3.26±7.74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13D8E82" w14:textId="7C32903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3.47±7.33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419101B2" w14:textId="3AD3C73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3.83±8.13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2FAD5CA" w14:textId="698DF05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1.40±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1BE89534" w14:textId="0549A99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23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4B0B83E" w14:textId="75FB24D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95</w:t>
            </w:r>
          </w:p>
        </w:tc>
        <w:tc>
          <w:tcPr>
            <w:tcW w:w="2694" w:type="dxa"/>
            <w:vMerge w:val="restart"/>
            <w:vAlign w:val="center"/>
          </w:tcPr>
          <w:p w14:paraId="3EC083E0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753</w:t>
            </w:r>
          </w:p>
          <w:p w14:paraId="7A8FFE51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4A98FFE2" w14:textId="011C506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0.365</w:t>
            </w:r>
          </w:p>
        </w:tc>
      </w:tr>
      <w:tr w:rsidR="00D64CE3" w:rsidRPr="00FF1B52" w14:paraId="25E411B5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393CBC1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7FC8AF2" w14:textId="49E7A875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6B4BF8" w14:textId="7C92673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4.88±7.53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54E2BB5" w14:textId="1F04A9E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7.16±6.86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2EF8497" w14:textId="712299F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5.26±7.66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9BE536D" w14:textId="18E5887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69±6.9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5932369" w14:textId="29527CF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891</w:t>
            </w:r>
          </w:p>
        </w:tc>
        <w:tc>
          <w:tcPr>
            <w:tcW w:w="1134" w:type="dxa"/>
            <w:vAlign w:val="center"/>
          </w:tcPr>
          <w:p w14:paraId="58C2506E" w14:textId="4E6340C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58</w:t>
            </w:r>
          </w:p>
        </w:tc>
        <w:tc>
          <w:tcPr>
            <w:tcW w:w="2694" w:type="dxa"/>
            <w:vMerge/>
            <w:vAlign w:val="center"/>
          </w:tcPr>
          <w:p w14:paraId="31946B4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5C23B157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98805DA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2553F68" w14:textId="573673EF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0B6E5000" w14:textId="0CB5B3E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0.83±7.46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21FFD3F6" w14:textId="2DA0126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0.41±6.33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6E73548A" w14:textId="1A67D11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1.11±8.42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7F199C" w14:textId="1631AA5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0.88±7.2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C0649AA" w14:textId="00CC463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844F05A" w14:textId="1991A66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43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27C56E4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50293582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73934A0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8A4B9EA" w14:textId="3AC16F08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527D0D0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226A19F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5B72F0B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88BFF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038743E" w14:textId="450DADA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3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0D03362" w14:textId="2EC22DB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5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2E500DAB" w14:textId="5AA6280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74DBF" w:rsidRPr="00FF1B52" w14:paraId="2870F55C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60574EDD" w14:textId="734D022D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Monocytes (%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0796295" w14:textId="5890195E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1BC7AFFE" w14:textId="6B3D29F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.93±1.33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6B77026" w14:textId="2480AB7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6.09±1.61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56564994" w14:textId="773E1AD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.90±1.31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51A28F" w14:textId="24988F8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.84±1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21D62217" w14:textId="0BC838B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26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2EE6938A" w14:textId="1B33ACA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54</w:t>
            </w:r>
          </w:p>
        </w:tc>
        <w:tc>
          <w:tcPr>
            <w:tcW w:w="2694" w:type="dxa"/>
            <w:vMerge w:val="restart"/>
            <w:vAlign w:val="center"/>
          </w:tcPr>
          <w:p w14:paraId="2874428A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1.00</w:t>
            </w:r>
          </w:p>
          <w:p w14:paraId="0F296BDF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5EB6DE09" w14:textId="431C054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774DBF" w:rsidRPr="00FF1B52" w14:paraId="22BD3E23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ED89F0B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75A37C0" w14:textId="2B2A17CC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19708D" w14:textId="06EDC87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71±1.27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19FFCD15" w14:textId="2980D7E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.0±1.53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056B5BD9" w14:textId="2338822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64±1.28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2AF56AC" w14:textId="4EB4D15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67±0.9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B9CB8DD" w14:textId="5B53C65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6CA87D" w14:textId="2F22C4D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69</w:t>
            </w:r>
          </w:p>
        </w:tc>
        <w:tc>
          <w:tcPr>
            <w:tcW w:w="2694" w:type="dxa"/>
            <w:vMerge/>
            <w:vAlign w:val="center"/>
          </w:tcPr>
          <w:p w14:paraId="7188A8B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CD8F39D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51058D78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D111CBE" w14:textId="08DFAF20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7488914B" w14:textId="14BAFC4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.27±1.37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63AD625" w14:textId="5FF3F2C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.17±1.7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0A361280" w14:textId="77A806C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.4±1.23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706FCC" w14:textId="250841B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.13±1.0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F7DC0E6" w14:textId="52BF815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7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665DFE96" w14:textId="3DE47E8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61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3EFCA1D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6C943353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54404673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0DB7EF9" w14:textId="084E1314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FA2DE1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662EE4B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3008D11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4B2BD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7DCA215" w14:textId="1C267E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0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642B919" w14:textId="2190DF5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95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58C3DA22" w14:textId="0EAF1E7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74DBF" w:rsidRPr="00FF1B52" w14:paraId="1BD2AA09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2A06D7AE" w14:textId="421C62F3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Basophils (%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38CFB9C" w14:textId="5C1B8484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329D81DD" w14:textId="49C1359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69±0.27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F8BCE3B" w14:textId="143288B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69±0.27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11738A33" w14:textId="71B30B7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68±0.28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897510" w14:textId="7CCD0A7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71±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C5C9291" w14:textId="611820E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33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366FC7E0" w14:textId="75B3CA8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93</w:t>
            </w:r>
          </w:p>
        </w:tc>
        <w:tc>
          <w:tcPr>
            <w:tcW w:w="2694" w:type="dxa"/>
            <w:vMerge w:val="restart"/>
            <w:vAlign w:val="center"/>
          </w:tcPr>
          <w:p w14:paraId="0D6DCA95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48015D51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7953B84F" w14:textId="7765C63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774DBF" w:rsidRPr="00FF1B52" w14:paraId="3D75032A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7BD1CE24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3ADE4818" w14:textId="26B7AC7F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8094DC" w14:textId="587AC2E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2±0.3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BDBBB73" w14:textId="2BA00D9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3±0.28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67B30A9C" w14:textId="0ED606E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1±0.3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AAAE8CC" w14:textId="254B359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4±0.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9B1CA0D" w14:textId="74F4EF9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A13CCC" w14:textId="2EACD8D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9</w:t>
            </w:r>
          </w:p>
        </w:tc>
        <w:tc>
          <w:tcPr>
            <w:tcW w:w="2694" w:type="dxa"/>
            <w:vMerge/>
            <w:vAlign w:val="center"/>
          </w:tcPr>
          <w:p w14:paraId="18A6436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2AE1C81B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B8A9C04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F900DAF" w14:textId="6F61573B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6469D04F" w14:textId="7B0848F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4±0.25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4A694974" w14:textId="1794456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6±0.26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4433D06A" w14:textId="5ED790B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2±0.24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CF5438" w14:textId="0AAA7FC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8±0.2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36DE966D" w14:textId="2EE0308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5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143DA246" w14:textId="6C301C7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78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1B8726A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3603390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97B8AFD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38FCEF8" w14:textId="045C5D23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4F03EFB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6510F1D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561B7AB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3F604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55D3432" w14:textId="3533E68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73A84930" w14:textId="0FAEEED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1A0CAD47" w14:textId="6F30F5B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74DBF" w:rsidRPr="00FF1B52" w14:paraId="2C90114A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32C67094" w14:textId="361DB5AB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Neutrophils (x10^3/μ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01D99D29" w14:textId="5C9095A3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146ED4A3" w14:textId="2A1373F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.30±1.01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7AE0212B" w14:textId="475445D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.21±1.05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0365690F" w14:textId="0708EA2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.22±0.94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7C106E" w14:textId="7C0CB7B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.65±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068F3DB5" w14:textId="0EF0822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412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403EF1E4" w14:textId="3BBE057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93</w:t>
            </w:r>
          </w:p>
        </w:tc>
        <w:tc>
          <w:tcPr>
            <w:tcW w:w="2694" w:type="dxa"/>
            <w:vMerge w:val="restart"/>
            <w:vAlign w:val="center"/>
          </w:tcPr>
          <w:p w14:paraId="03E52E6E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189</w:t>
            </w:r>
          </w:p>
          <w:p w14:paraId="0A32F746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49D286F4" w14:textId="6044EC9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lastRenderedPageBreak/>
              <w:t>Normal&lt;Accel p=0.116</w:t>
            </w:r>
          </w:p>
        </w:tc>
      </w:tr>
      <w:tr w:rsidR="00774DBF" w:rsidRPr="00FF1B52" w14:paraId="7626F89A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2DF404C6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0567DEF3" w14:textId="31C9686E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E0BA89" w14:textId="026D73D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06±0.9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546104B1" w14:textId="5673400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82±1.02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28FDDBEF" w14:textId="20E96DE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02±0.76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DEB2D4D" w14:textId="789E6D0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4±1.0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235B5C5" w14:textId="1A43D33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9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8B1564" w14:textId="7F3CF0E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46</w:t>
            </w:r>
          </w:p>
        </w:tc>
        <w:tc>
          <w:tcPr>
            <w:tcW w:w="2694" w:type="dxa"/>
            <w:vMerge/>
            <w:vAlign w:val="center"/>
          </w:tcPr>
          <w:p w14:paraId="5FC07A7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24096D7A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501C0FD3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F97F06F" w14:textId="16B8121D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62EFC9E8" w14:textId="2A64D73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66±1.07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2421C597" w14:textId="2E7B2F0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53±0.97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3EA5F272" w14:textId="0267083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60±1.13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52C8EA" w14:textId="5A3BB74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08±1.0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5F2C07B" w14:textId="02EB2DD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38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6CCEF1BE" w14:textId="5FA874B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54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5A1CF5A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EBD50E2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112EF757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1D38AE3" w14:textId="2E9BA752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B840ED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543A28EB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56409EE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1CF47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9DB25F6" w14:textId="492BD40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7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474C3911" w14:textId="296E202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3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52360DD4" w14:textId="444FBE6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74DBF" w:rsidRPr="00FF1B52" w14:paraId="3B21D005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2B4AF1E0" w14:textId="0F63660D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Lymphocytes (x10^3/μ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752DD79E" w14:textId="433A9D51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7AB5BFE8" w14:textId="18FD648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.95±0.56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29901CB2" w14:textId="4C0604C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.90±0.47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18A9A46B" w14:textId="1DF2248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.96±0.55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1568D9" w14:textId="6D71226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00±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33642DB7" w14:textId="2841491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0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253A9A00" w14:textId="6B9EE83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41</w:t>
            </w:r>
          </w:p>
        </w:tc>
        <w:tc>
          <w:tcPr>
            <w:tcW w:w="2694" w:type="dxa"/>
            <w:vMerge w:val="restart"/>
            <w:vAlign w:val="center"/>
          </w:tcPr>
          <w:p w14:paraId="4A3FDB3A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0ECA181D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5432C7A4" w14:textId="7A0BD46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774DBF" w:rsidRPr="00FF1B52" w14:paraId="62292C3A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1B3629CF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07EEA373" w14:textId="3AB1FA6D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011D8F" w14:textId="7FC317D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94±0.5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AD7EC49" w14:textId="4F4C209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95±0.46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78909797" w14:textId="6FEAC7B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98±0.54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E146B6C" w14:textId="347FBF6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82±0.4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069F9E8" w14:textId="554BFEF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A513CC" w14:textId="2A9951B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44</w:t>
            </w:r>
          </w:p>
        </w:tc>
        <w:tc>
          <w:tcPr>
            <w:tcW w:w="2694" w:type="dxa"/>
            <w:vMerge/>
            <w:vAlign w:val="center"/>
          </w:tcPr>
          <w:p w14:paraId="33F53CC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0C5162A9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6092A507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4D1F653" w14:textId="58E104CF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5E3C6DD" w14:textId="42ACF15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97±0.64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7E50D7BC" w14:textId="3FC0D22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86±0.49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7E714420" w14:textId="38207C2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92±0.58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4F7124" w14:textId="789D136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32±0.9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34B4531C" w14:textId="2383436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84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04E53BA2" w14:textId="6C55067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61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692D5CE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1D4B949B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FF5FB7C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ABDAB12" w14:textId="4B82518A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958C86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1E0BE7DD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49CACCB8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1C9AF8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871D3B0" w14:textId="34DDCF8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10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1D2FE9A" w14:textId="5A9A9F7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367E107E" w14:textId="424778F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74DBF" w:rsidRPr="00FF1B52" w14:paraId="33178DFB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294299FB" w14:textId="0D96769A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Monocytes (x10^3/μ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7B19E894" w14:textId="32659C7E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2BFC7106" w14:textId="4E88B91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35±0.10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0E88C561" w14:textId="6E322BF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34±0.10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3008D7AE" w14:textId="15CD261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35±0.10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4705F3" w14:textId="7A3B940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37±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5BC3003" w14:textId="5AAAAF8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9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7F8AE324" w14:textId="611D9A5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01</w:t>
            </w:r>
          </w:p>
        </w:tc>
        <w:tc>
          <w:tcPr>
            <w:tcW w:w="2694" w:type="dxa"/>
            <w:vMerge w:val="restart"/>
            <w:vAlign w:val="center"/>
          </w:tcPr>
          <w:p w14:paraId="47B73846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823</w:t>
            </w:r>
          </w:p>
          <w:p w14:paraId="5AF6BD81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0E38C62E" w14:textId="46D0E32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891</w:t>
            </w:r>
          </w:p>
        </w:tc>
      </w:tr>
      <w:tr w:rsidR="00774DBF" w:rsidRPr="00FF1B52" w14:paraId="6647FA6B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F050D2B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FD6D149" w14:textId="7F316536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27ACDD" w14:textId="4E32FC4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3±0.08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01FA833" w14:textId="7DB7608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2±0.09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49848791" w14:textId="03E6F7D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2±0.08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7C5193BF" w14:textId="3E0D7B9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5±0.0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09E10ED" w14:textId="5EC2289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FC4EC2" w14:textId="4868F5A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37</w:t>
            </w:r>
          </w:p>
        </w:tc>
        <w:tc>
          <w:tcPr>
            <w:tcW w:w="2694" w:type="dxa"/>
            <w:vMerge/>
            <w:vAlign w:val="center"/>
          </w:tcPr>
          <w:p w14:paraId="2C66293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3CAD714F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725EDA19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BE1DB42" w14:textId="2504C7D9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62A53549" w14:textId="196C6DB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9±0.11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76FA2834" w14:textId="58B37F7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7±0.1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75E5484D" w14:textId="79B9889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1±0.11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13A416" w14:textId="531714C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1±0.1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48AD269" w14:textId="14FC993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21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7CB6C7B4" w14:textId="7AB8407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0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0B18422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17CCF638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6DD6E3D0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7EE9773" w14:textId="437393CB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4734FE6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5710974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32883AD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4503F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5B71D97" w14:textId="04B72CA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3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CF6D610" w14:textId="07E5666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8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047F0419" w14:textId="4AF85A8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74DBF" w:rsidRPr="00FF1B52" w14:paraId="7D9DCC10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64E0B991" w14:textId="0B8824DA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Basophils (x10^3/μ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C3BCFA9" w14:textId="72364976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3D9A5405" w14:textId="0C08498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04±0.09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6496248C" w14:textId="34FA209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04±0.05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6F04FBCD" w14:textId="7AC19C3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05±0.11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3CEBB9" w14:textId="7093F0B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05±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152BE29D" w14:textId="768719A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37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4FA162AC" w14:textId="37F05F9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89</w:t>
            </w:r>
          </w:p>
        </w:tc>
        <w:tc>
          <w:tcPr>
            <w:tcW w:w="2694" w:type="dxa"/>
            <w:vMerge w:val="restart"/>
            <w:vAlign w:val="center"/>
          </w:tcPr>
          <w:p w14:paraId="1B9096DA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14F7DEFF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7D533ED1" w14:textId="0432A02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774DBF" w:rsidRPr="00FF1B52" w14:paraId="36769C10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29AA70A2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0AAFC335" w14:textId="27AD2EE7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E07F41" w14:textId="5F19215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5±0.1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267EA087" w14:textId="69C291D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4±0.05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62E1328F" w14:textId="225945F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6±0.13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745D77C8" w14:textId="2A58BAE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5±0.0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0C919B5" w14:textId="36CFE82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EC1DE0" w14:textId="080BBBB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89</w:t>
            </w:r>
          </w:p>
        </w:tc>
        <w:tc>
          <w:tcPr>
            <w:tcW w:w="2694" w:type="dxa"/>
            <w:vMerge/>
            <w:vAlign w:val="center"/>
          </w:tcPr>
          <w:p w14:paraId="6643148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6ABE4402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9279B14" w14:textId="15DB7884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F75185F" w14:textId="39ED1149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0A34C0A4" w14:textId="2B2B2C3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2±0.05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24CF1C09" w14:textId="23FB7F9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3±0.05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3873518C" w14:textId="08611DF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2±0.04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0C3E41" w14:textId="111BE08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5±0.0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FBD07A6" w14:textId="04EA479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5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71DB4272" w14:textId="2AEA833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05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0390F2C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34F7683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CB0A0BD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F135C4F" w14:textId="56BCEE4B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14C920E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02FF644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1AB7D4E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6EC61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49B103C4" w14:textId="2BA971A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0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6EA59A3" w14:textId="1AAD737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4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077D771E" w14:textId="34B5826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2BAC160D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2043F5C4" w14:textId="1FAB1A8D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Glycemia (mg/d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A382F66" w14:textId="306C5B46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087F5C09" w14:textId="78BB0F4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3.99±12.10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18FA820A" w14:textId="3B459D7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6.20±10.65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5D5B7905" w14:textId="78B6982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4.00±12.82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3EA849" w14:textId="0FF7D34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1.13±11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13CAA87A" w14:textId="3172279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54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60AE0D63" w14:textId="03656D9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17</w:t>
            </w:r>
          </w:p>
        </w:tc>
        <w:tc>
          <w:tcPr>
            <w:tcW w:w="2694" w:type="dxa"/>
            <w:vMerge w:val="restart"/>
            <w:vAlign w:val="center"/>
          </w:tcPr>
          <w:p w14:paraId="65297033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24</w:t>
            </w:r>
          </w:p>
          <w:p w14:paraId="01C23F87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10446A3B" w14:textId="140BE03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0.758</w:t>
            </w:r>
          </w:p>
        </w:tc>
      </w:tr>
      <w:tr w:rsidR="00FD3CB0" w:rsidRPr="00FF1B52" w14:paraId="7E462C26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3D6C88B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61D82B79" w14:textId="47F65B7B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08BCE4" w14:textId="4CA3CC0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2.42±11.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13433AF1" w14:textId="744C45D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3.79±9.29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538E74D" w14:textId="533A15D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2.56±13.43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30E2DD8" w14:textId="7498FE8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0.7±9.6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2018C24" w14:textId="40B1891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69FE4B" w14:textId="2802767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18</w:t>
            </w:r>
          </w:p>
        </w:tc>
        <w:tc>
          <w:tcPr>
            <w:tcW w:w="2694" w:type="dxa"/>
            <w:vMerge/>
            <w:vAlign w:val="center"/>
          </w:tcPr>
          <w:p w14:paraId="5D4D6C7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1C0CC025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6518ACBB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EA776BE" w14:textId="5120495C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79835E0B" w14:textId="3DF69EF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6.45±11.93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FBBB220" w14:textId="4D30F96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8.38±11.53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1EAD3F48" w14:textId="333FD26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6.75±11.25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6175D5" w14:textId="7A16147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1.91±14.4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0F273EC" w14:textId="6D8A7E6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06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0561534" w14:textId="6D3830F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5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21783818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0ADD78B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6A4C01D3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0EEF843" w14:textId="5EAB39CB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6AB6D87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039A201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4ACD409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3473F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A52B083" w14:textId="64B9291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9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14A783E" w14:textId="12E1923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10F3B685" w14:textId="325853F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60C3612C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372EC8A3" w14:textId="197A8FB6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Urea (mg/d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8D3E012" w14:textId="538CD53A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1347D7A0" w14:textId="4EDE929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6.93±9.80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4627DABC" w14:textId="4BAB054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0.12±9.87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01FF2E53" w14:textId="7AF6146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5.11±8.78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A0D954" w14:textId="4D79F30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38.06±1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76BE47AD" w14:textId="5A6C7F1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198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7CD0B8B9" w14:textId="0F54C71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17</w:t>
            </w:r>
          </w:p>
        </w:tc>
        <w:tc>
          <w:tcPr>
            <w:tcW w:w="2694" w:type="dxa"/>
            <w:vMerge w:val="restart"/>
            <w:vAlign w:val="center"/>
          </w:tcPr>
          <w:p w14:paraId="42666B23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1.00</w:t>
            </w:r>
          </w:p>
          <w:p w14:paraId="6E28F6E1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017</w:t>
            </w:r>
          </w:p>
          <w:p w14:paraId="6E4B7B3A" w14:textId="3493F56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408</w:t>
            </w:r>
          </w:p>
        </w:tc>
      </w:tr>
      <w:tr w:rsidR="00FD3CB0" w:rsidRPr="00FF1B52" w14:paraId="2A13D220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4273ADA0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D8A864" w14:textId="5CDD0156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C0F94B" w14:textId="144A59C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5.63±9.64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4A287A8D" w14:textId="79BFF9F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0.32±11.54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0DF257EE" w14:textId="160094E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3.54±7.58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523FDBC" w14:textId="2E5EDE7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7.55±11.6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0C9D894" w14:textId="161A902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86AA51" w14:textId="269BA82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18</w:t>
            </w:r>
          </w:p>
        </w:tc>
        <w:tc>
          <w:tcPr>
            <w:tcW w:w="2694" w:type="dxa"/>
            <w:vMerge/>
            <w:vAlign w:val="center"/>
          </w:tcPr>
          <w:p w14:paraId="6B40A55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5A7E7CCF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5570CF18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63C5B1C5" w14:textId="25893655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241BB8B" w14:textId="5B84C2B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8.88±9.79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1EC48955" w14:textId="2957C85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9.96±8.53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74D54071" w14:textId="1D6CBD5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8.09±10.16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162297" w14:textId="059765D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8.92±11.6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039D84A" w14:textId="6E8EF1F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5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62B7C21" w14:textId="164852A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76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5D45D16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5A29B09C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9C5C2C1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2CD4246" w14:textId="1BF6188C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5774614D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26C5BA1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0A7FD1A8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9AC55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09173FF" w14:textId="24DBA12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98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071BCBDE" w14:textId="73D6C1A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5068A909" w14:textId="019A7E4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1E286FDD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4186F3BB" w14:textId="244B62D3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Total protein (g/d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7141214D" w14:textId="54E3057E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6AA7750A" w14:textId="65B2871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.06±0.42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3541FA64" w14:textId="0CF5B80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.09±0.42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3F2FAE89" w14:textId="49A0C3B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.04±0.39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47A04D" w14:textId="378257D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.10±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0DDD7E58" w14:textId="1E71C58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06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0544BDAE" w14:textId="0DB48D4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37</w:t>
            </w:r>
          </w:p>
        </w:tc>
        <w:tc>
          <w:tcPr>
            <w:tcW w:w="2694" w:type="dxa"/>
            <w:vMerge w:val="restart"/>
            <w:vAlign w:val="center"/>
          </w:tcPr>
          <w:p w14:paraId="629C116A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1.00</w:t>
            </w:r>
          </w:p>
          <w:p w14:paraId="1854F3B1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392D692B" w14:textId="0E157B2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FD3CB0" w:rsidRPr="00FF1B52" w14:paraId="3F647F18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46EA531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3C3EBDF" w14:textId="24568E56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3C7DCA" w14:textId="04BC716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.07±0.4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1B27590" w14:textId="2A68923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.04±0.49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6550495" w14:textId="39A87C4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.04±0.38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69D97DA" w14:textId="7E7AB8B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.17±0.4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6D76A39" w14:textId="15AEEDB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12F95A" w14:textId="6A675FD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71</w:t>
            </w:r>
          </w:p>
        </w:tc>
        <w:tc>
          <w:tcPr>
            <w:tcW w:w="2694" w:type="dxa"/>
            <w:vMerge/>
            <w:vAlign w:val="center"/>
          </w:tcPr>
          <w:p w14:paraId="0FF4DA39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67C4F2B4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D6C9303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950A505" w14:textId="279F51BC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45D77CDE" w14:textId="4B93413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.06±0.43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76DE387F" w14:textId="0077A99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.13±0.36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462A56E6" w14:textId="0CBDD0E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.05±0.40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548BA5" w14:textId="3FEEE19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6.98±0.6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37E2DD5" w14:textId="5CD85F9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0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1AB105A5" w14:textId="26F65EB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07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1432467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6F5996F4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1985F246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2AC2DB6" w14:textId="260F60A1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6262877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78F4C795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6199A50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5CC7C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869B72D" w14:textId="0901BDE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4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7AA4F98F" w14:textId="497D3D0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9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2606D657" w14:textId="1EEA54B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5A7AD6C3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099FD031" w14:textId="6DA18E51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Albumina (g/d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53029163" w14:textId="55B3B9A5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2490558A" w14:textId="537C1CE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.25±0.23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02E490D" w14:textId="5B6DA27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.28±0.22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1AB56139" w14:textId="17FF3D5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.24±0.22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5F97F5" w14:textId="35E1520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.25±0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5D555A15" w14:textId="2015AAF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5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2E6DCDCB" w14:textId="7A4BC0C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22</w:t>
            </w:r>
          </w:p>
        </w:tc>
        <w:tc>
          <w:tcPr>
            <w:tcW w:w="2694" w:type="dxa"/>
            <w:vMerge w:val="restart"/>
            <w:vAlign w:val="center"/>
          </w:tcPr>
          <w:p w14:paraId="47309632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1.00</w:t>
            </w:r>
          </w:p>
          <w:p w14:paraId="2DFEE3A4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767</w:t>
            </w:r>
          </w:p>
          <w:p w14:paraId="457CA961" w14:textId="266FDE8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1.00</w:t>
            </w:r>
          </w:p>
        </w:tc>
      </w:tr>
      <w:tr w:rsidR="00D64CE3" w:rsidRPr="00FF1B52" w14:paraId="201A7C3F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58DDF97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EC77B26" w14:textId="6AE5CC13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CC2BBB" w14:textId="01294D9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24±0.2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4B69759" w14:textId="56905AE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24±0.22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4BD9192F" w14:textId="0B2070E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24±0.22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2A7F078" w14:textId="777B447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25±0.2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FC127F9" w14:textId="0AC6646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276961" w14:textId="41BAA11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83</w:t>
            </w:r>
          </w:p>
        </w:tc>
        <w:tc>
          <w:tcPr>
            <w:tcW w:w="2694" w:type="dxa"/>
            <w:vMerge/>
            <w:vAlign w:val="center"/>
          </w:tcPr>
          <w:p w14:paraId="5302739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2B2DE0C9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1410C2A1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20761F8" w14:textId="0CD2ECA4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50464BDF" w14:textId="3CE918C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26±0.24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3D98F9E" w14:textId="0B2B11A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32±0.22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3C675F90" w14:textId="3281C8C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22±0.23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C9F5DF" w14:textId="24E4B37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24±0.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32EA4EB2" w14:textId="2D93F9A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34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61D9BE9B" w14:textId="0849778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63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7972262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26A5E245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8A47401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803119F" w14:textId="12CD0D3F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8C7D0A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649BC8D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4773DE5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2525A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321D85A" w14:textId="24DB5C6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8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4475AB05" w14:textId="6302529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6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712EACBE" w14:textId="1EBFABF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07E578A3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1A15515E" w14:textId="447489AC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ALP (U/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EDF4E87" w14:textId="7B145DD4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17D4608B" w14:textId="6B66AA8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6.47±21.33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4988839F" w14:textId="5CA8295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3.57±19.47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152E3D69" w14:textId="3A47195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76.19±22.50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9F6A609" w14:textId="54A5036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81.09±19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764C6648" w14:textId="5980D24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15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6BFCCF24" w14:textId="3E1090D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19</w:t>
            </w:r>
          </w:p>
        </w:tc>
        <w:tc>
          <w:tcPr>
            <w:tcW w:w="2694" w:type="dxa"/>
            <w:vMerge w:val="restart"/>
            <w:vAlign w:val="center"/>
          </w:tcPr>
          <w:p w14:paraId="1C906849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403</w:t>
            </w:r>
          </w:p>
          <w:p w14:paraId="6AFD817F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Normal p=1.00</w:t>
            </w:r>
          </w:p>
          <w:p w14:paraId="5CA38300" w14:textId="1A5DE23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791</w:t>
            </w:r>
          </w:p>
        </w:tc>
      </w:tr>
      <w:tr w:rsidR="00D64CE3" w:rsidRPr="00FF1B52" w14:paraId="015ED0AA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951AC55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D4CE550" w14:textId="57608826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05FCE4" w14:textId="26B36D0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7.51±18.2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42C36D9A" w14:textId="113EB4D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5.37±15.5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5E507E51" w14:textId="6F529B4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6.23±18.13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10ACD4E" w14:textId="5DD87F4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3.45±20.4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673080C" w14:textId="6839E5F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087E9D" w14:textId="0494EA0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81</w:t>
            </w:r>
          </w:p>
        </w:tc>
        <w:tc>
          <w:tcPr>
            <w:tcW w:w="2694" w:type="dxa"/>
            <w:vMerge/>
            <w:vAlign w:val="center"/>
          </w:tcPr>
          <w:p w14:paraId="2EEE271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50F954B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2D77B06C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3B7EE95" w14:textId="2D53F6A4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2248BD2F" w14:textId="692F555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4.92±25.34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5B8E7735" w14:textId="45517B0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2.09±22.47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038022DF" w14:textId="00F00F3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6.12±29.42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C666BA" w14:textId="663EFC4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7.17±19.4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75FE3BC" w14:textId="0EFFE38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1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04B067EF" w14:textId="702AC2E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29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7E8FFDFB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517FC649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55836EB1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E3A58C4" w14:textId="0929CD72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0F6C103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FB73D5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73B80166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1A900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7134A36" w14:textId="4EC9E46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4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A12B6FB" w14:textId="2626CA8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8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1B02B252" w14:textId="3A34373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482DEFC2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5067BE56" w14:textId="3F6D51FD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Serum iron (μg/d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6FDC315" w14:textId="62D3A023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4031D9C4" w14:textId="5DD4995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1.36±27.79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37C0593" w14:textId="400BF65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6.17±27.80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57EEBC48" w14:textId="25F5A5D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0.26±26.84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CB9F4DD" w14:textId="5BE730B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99.34±30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04F3B2E8" w14:textId="4F43FA7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7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1423220F" w14:textId="7DECDDA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19</w:t>
            </w:r>
          </w:p>
        </w:tc>
        <w:tc>
          <w:tcPr>
            <w:tcW w:w="2694" w:type="dxa"/>
            <w:vMerge w:val="restart"/>
            <w:vAlign w:val="center"/>
          </w:tcPr>
          <w:p w14:paraId="0301415E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lt;Accel p=0.703</w:t>
            </w:r>
          </w:p>
          <w:p w14:paraId="62356F04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778</w:t>
            </w:r>
          </w:p>
          <w:p w14:paraId="22DE60A2" w14:textId="36F0CB5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1.00</w:t>
            </w:r>
          </w:p>
        </w:tc>
      </w:tr>
      <w:tr w:rsidR="00D64CE3" w:rsidRPr="00FF1B52" w14:paraId="7A39533F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2553B534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75B498F" w14:textId="6BB35686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21B93C" w14:textId="1A9FCAD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6.86±25.19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CCBF4CF" w14:textId="39E6DB9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5.0±24.72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777B8402" w14:textId="4C0426B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86.58±24.7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884469F" w14:textId="522D6C7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79.95±26.1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5963261" w14:textId="2256930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4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178D4D" w14:textId="5C6A705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3</w:t>
            </w:r>
          </w:p>
        </w:tc>
        <w:tc>
          <w:tcPr>
            <w:tcW w:w="2694" w:type="dxa"/>
            <w:vMerge/>
            <w:vAlign w:val="center"/>
          </w:tcPr>
          <w:p w14:paraId="7894A98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4D14D375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43B8D9A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BB40E34" w14:textId="5A0B3D87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4591E91C" w14:textId="4976A60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8.11±30.24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09A8B9B5" w14:textId="3A5BA83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7.18±30.75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28E902C3" w14:textId="4B11B85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97.16±29.63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1BBA8D" w14:textId="55E7FC9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02.33±33.1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8D0602E" w14:textId="7B91D0D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7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4D069DF3" w14:textId="16CA79F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4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11E659E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6272E787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01717C8" w14:textId="77777777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0F81E96" w14:textId="7C443EC7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39BA2C8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64BB859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11EBFEB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9821F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85B5532" w14:textId="5B33B2B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17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42E04AE9" w14:textId="3943E4A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1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31A6AE21" w14:textId="0038434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638763F0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3300FABC" w14:textId="74497688" w:rsidR="00715BFD" w:rsidRPr="00FF1B52" w:rsidRDefault="00715BFD" w:rsidP="001B2778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IGF-1 (ng/m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79FBFDC" w14:textId="3EAE667B" w:rsidR="00715BFD" w:rsidRPr="00FF1B52" w:rsidRDefault="00715BFD" w:rsidP="001B2778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5690324A" w14:textId="3B1EB87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77±0.78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74E612C7" w14:textId="24985C2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87±0.86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396B4A97" w14:textId="04149F6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76±0.83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1944B7" w14:textId="2634450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0.69±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386E13B9" w14:textId="3E49EF9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06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71F7619E" w14:textId="357A6FD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04</w:t>
            </w:r>
          </w:p>
        </w:tc>
        <w:tc>
          <w:tcPr>
            <w:tcW w:w="2694" w:type="dxa"/>
            <w:vMerge w:val="restart"/>
            <w:vAlign w:val="center"/>
          </w:tcPr>
          <w:p w14:paraId="35208296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990</w:t>
            </w:r>
          </w:p>
          <w:p w14:paraId="3B3E9048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3A68DA31" w14:textId="6A31E13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D64CE3" w:rsidRPr="00FF1B52" w14:paraId="23C45BD7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70F6EA19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B7FB8D1" w14:textId="439E48D0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E20DF4" w14:textId="4FB1D9D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9±0.8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43E3649" w14:textId="37B912C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03±1.08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41B5770B" w14:textId="60A5632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6±081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9A4C9BE" w14:textId="35E3EEE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7±0.4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1DC7BAD" w14:textId="635BF12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818D24" w14:textId="6F5CA45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76</w:t>
            </w:r>
          </w:p>
        </w:tc>
        <w:tc>
          <w:tcPr>
            <w:tcW w:w="2694" w:type="dxa"/>
            <w:vMerge/>
            <w:vAlign w:val="center"/>
          </w:tcPr>
          <w:p w14:paraId="2F106A2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3572B82A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0AFE0D4" w14:textId="77777777" w:rsidR="00715BFD" w:rsidRPr="00FF1B52" w:rsidRDefault="00715BFD" w:rsidP="00C32461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6510585" w14:textId="2A5C1C05" w:rsidR="00715BFD" w:rsidRPr="00FF1B52" w:rsidRDefault="00715BFD" w:rsidP="00C32461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4D4DBDB8" w14:textId="0024632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5±0.75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A742618" w14:textId="06339DF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6±0.7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14E62FED" w14:textId="2546FAC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5±0.87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C95C54" w14:textId="35EB94E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2±0.6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0E7FC6D" w14:textId="06AA79F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ECBA961" w14:textId="5109B97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9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562DC88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3B60A72E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6EB02A33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74FD3C5" w14:textId="2AABB818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4C7C2679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51DCDE2D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2144459B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2F1C4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15DC3BC" w14:textId="371D8F4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1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152AF69D" w14:textId="040DADE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6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2C43AD6B" w14:textId="097A567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0DFFF29A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408A6225" w14:textId="788D9FC1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Leptin (ng/m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7E40308" w14:textId="0E14D2A6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2154F85D" w14:textId="6C816D0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58.17±360.02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3C8D2F0" w14:textId="3C40269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20.96±441.02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5A512225" w14:textId="04155DA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40.53±305.26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97C0ED" w14:textId="42B7822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27.98±39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59D13BFB" w14:textId="1507DC0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6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4AF6FE00" w14:textId="69906FD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23</w:t>
            </w:r>
          </w:p>
        </w:tc>
        <w:tc>
          <w:tcPr>
            <w:tcW w:w="2694" w:type="dxa"/>
            <w:vMerge w:val="restart"/>
            <w:vAlign w:val="center"/>
          </w:tcPr>
          <w:p w14:paraId="651FD556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807</w:t>
            </w:r>
          </w:p>
          <w:p w14:paraId="1148279A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695</w:t>
            </w:r>
          </w:p>
          <w:p w14:paraId="007B1C79" w14:textId="1823ECE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D64CE3" w:rsidRPr="00FF1B52" w14:paraId="20F3B2F4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6C2756D9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3C3BB566" w14:textId="4FE1DB62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AAD98D" w14:textId="1FB5489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74.98±376.93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0A68EBB7" w14:textId="0613329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95.06±446.22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762777C3" w14:textId="14C349B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66.39±322.55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32A5B17" w14:textId="5F9B183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81.75±467.3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AF566E2" w14:textId="553E87E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78CAA9" w14:textId="6A8800C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51</w:t>
            </w:r>
          </w:p>
        </w:tc>
        <w:tc>
          <w:tcPr>
            <w:tcW w:w="2694" w:type="dxa"/>
            <w:vMerge/>
            <w:vAlign w:val="center"/>
          </w:tcPr>
          <w:p w14:paraId="2C03983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02C9FBFE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5C86C2FC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8F321A7" w14:textId="26AA2E79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625ED0EB" w14:textId="50401B0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32.83±334.07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6A81AB9F" w14:textId="1D700AB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42.35±445.53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0BA1F451" w14:textId="74CEC9E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91.23±267.13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267D13" w14:textId="5B3EA17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33.88±175.3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62991DD6" w14:textId="4058005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72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71A9613" w14:textId="1F9C9C9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82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41FC2FF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3A68DF00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13CA6CA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ED74B21" w14:textId="69C592B3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146A103A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43FD2F6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630F597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E7A05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6FF0457" w14:textId="33552DD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0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0567C89" w14:textId="3C1198B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5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00F46239" w14:textId="35549C6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4008C1F7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27F002FD" w14:textId="77777777" w:rsidR="00715BFD" w:rsidRPr="00FF1B52" w:rsidRDefault="00715BFD" w:rsidP="0079474E">
            <w:pPr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 xml:space="preserve">PSH </w:t>
            </w:r>
          </w:p>
          <w:p w14:paraId="41270DF0" w14:textId="3DAF7954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(μmol/g protein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24E8FE0" w14:textId="27463E38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6AF23620" w14:textId="20B11CD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.82±1.00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69135AD7" w14:textId="45AB778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5.08±0.69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2690D5A1" w14:textId="5E15950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.73±1.15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D604E11" w14:textId="7D038B6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4.73±0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129FAE15" w14:textId="0C07E86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93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12E60F2F" w14:textId="266B862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48</w:t>
            </w:r>
          </w:p>
        </w:tc>
        <w:tc>
          <w:tcPr>
            <w:tcW w:w="2694" w:type="dxa"/>
            <w:vMerge w:val="restart"/>
            <w:vAlign w:val="center"/>
          </w:tcPr>
          <w:p w14:paraId="0606F5CB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398</w:t>
            </w:r>
          </w:p>
          <w:p w14:paraId="54101BE0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184</w:t>
            </w:r>
          </w:p>
          <w:p w14:paraId="1EE1305A" w14:textId="090A43E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D64CE3" w:rsidRPr="00FF1B52" w14:paraId="04BCF80A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6DCC8EA7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5B897FCC" w14:textId="4CCDBD37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F89AF0" w14:textId="35C18BE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75±1.06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105CBD43" w14:textId="7719664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78±0.76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50D55F2C" w14:textId="4E33781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79±1.24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4B0FECA" w14:textId="372F764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59±0.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52B6320" w14:textId="7479407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3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869100" w14:textId="431BCC4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704</w:t>
            </w:r>
          </w:p>
        </w:tc>
        <w:tc>
          <w:tcPr>
            <w:tcW w:w="2694" w:type="dxa"/>
            <w:vMerge/>
            <w:vAlign w:val="center"/>
          </w:tcPr>
          <w:p w14:paraId="317586B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5FB19FAE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2617FC8E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140900F" w14:textId="0BE0BCC7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24E332F8" w14:textId="2141C14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93±0.9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B270B51" w14:textId="4D8DD7F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5.34±0.52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63EA02BF" w14:textId="115D623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63±0.98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783327" w14:textId="36B6CAC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4.99±0.9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54F29DF" w14:textId="3B102DC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4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9062D85" w14:textId="268A6B3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034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5D0D3B8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724E9CFC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F6091F6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6CC5751" w14:textId="47B6D0F2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183EAD2C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786367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32E37580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1F9148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65155291" w14:textId="40A100E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7E0D7597" w14:textId="2206E3C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656517CA" w14:textId="0A00FCF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2C0EDDA5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59086BB2" w14:textId="3ECADCF0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MDA (μmol/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31881E7" w14:textId="519AF34E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4E3C4685" w14:textId="4EB2271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64±1.30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796A40B8" w14:textId="23934A5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84±1.31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7C41BBF7" w14:textId="6497DE6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49±1.23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0D4ECF1" w14:textId="313BAD0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2.80±1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039296EC" w14:textId="59697AF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33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29B48626" w14:textId="3E9F7A5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67</w:t>
            </w:r>
          </w:p>
        </w:tc>
        <w:tc>
          <w:tcPr>
            <w:tcW w:w="2694" w:type="dxa"/>
            <w:vMerge w:val="restart"/>
            <w:vAlign w:val="center"/>
          </w:tcPr>
          <w:p w14:paraId="072584A6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0.457</w:t>
            </w:r>
          </w:p>
          <w:p w14:paraId="455E7F63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626</w:t>
            </w:r>
          </w:p>
          <w:p w14:paraId="0D8B1770" w14:textId="5549E3D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752</w:t>
            </w:r>
          </w:p>
        </w:tc>
      </w:tr>
      <w:tr w:rsidR="00D64CE3" w:rsidRPr="00FF1B52" w14:paraId="1FA83486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6D9E6889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11D519E" w14:textId="4074D42C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D1125D" w14:textId="349B652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34±1.30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4BBA25EB" w14:textId="4122241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35±0.93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3F4D81B0" w14:textId="13D51F7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28±1.34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1B750432" w14:textId="01FE6B6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49±1.5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32EC209" w14:textId="2646BB6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D6C53C" w14:textId="33598D5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03</w:t>
            </w:r>
          </w:p>
        </w:tc>
        <w:tc>
          <w:tcPr>
            <w:tcW w:w="2694" w:type="dxa"/>
            <w:vMerge/>
            <w:vAlign w:val="center"/>
          </w:tcPr>
          <w:p w14:paraId="4159734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30492EA1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3DD76F6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22999B3" w14:textId="5CFC77D8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20FA5C2B" w14:textId="05F715B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09±1.17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3FAEA5ED" w14:textId="1E8602A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25±1.45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2A2059CE" w14:textId="593A9AB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2.89±0.89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21EC1C" w14:textId="1187ED2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3.33±1.2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4E6BB175" w14:textId="645A444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2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1483B3B1" w14:textId="0868A56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4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1B914D2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5A940ADD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54FEB94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60D5C6A" w14:textId="5C8E8DD5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599F2B9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4A574A71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11CFB90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FB060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1243B3B" w14:textId="096E595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6600E860" w14:textId="39B6DF6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8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4BDF8F94" w14:textId="62F56D5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767151A4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0FB583D8" w14:textId="638F0BCB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t>PON (U/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18FA832" w14:textId="467C65AA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3F345EE1" w14:textId="7344958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57.82±93.84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728B9F9" w14:textId="2928ABF1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69.00±103.16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5073764C" w14:textId="1858FF0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56.31±87.39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8E3093" w14:textId="293BF45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47.50±101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01EA77FC" w14:textId="7C19E78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87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1B09A656" w14:textId="08D30C4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15</w:t>
            </w:r>
          </w:p>
        </w:tc>
        <w:tc>
          <w:tcPr>
            <w:tcW w:w="2694" w:type="dxa"/>
            <w:vMerge w:val="restart"/>
            <w:vAlign w:val="center"/>
          </w:tcPr>
          <w:p w14:paraId="238B5737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1.00</w:t>
            </w:r>
          </w:p>
          <w:p w14:paraId="339D94C6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1.00</w:t>
            </w:r>
          </w:p>
          <w:p w14:paraId="5C3EF607" w14:textId="3F6147D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gt;Accel p=1.00</w:t>
            </w:r>
          </w:p>
        </w:tc>
      </w:tr>
      <w:tr w:rsidR="00D64CE3" w:rsidRPr="00FF1B52" w14:paraId="568BD2ED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1B1E79D8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B3506F1" w14:textId="2D54F52A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584396" w14:textId="6F85E45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53.71±85.94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2125AB09" w14:textId="4E6734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39.12±74.5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3D1F2E12" w14:textId="3A94775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61.0±79.24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70372C0C" w14:textId="4842CFD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44.97±113.0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FA1BB74" w14:textId="1EC57B9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A1049E" w14:textId="6F3F23A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17</w:t>
            </w:r>
          </w:p>
        </w:tc>
        <w:tc>
          <w:tcPr>
            <w:tcW w:w="2694" w:type="dxa"/>
            <w:vMerge/>
            <w:vAlign w:val="center"/>
          </w:tcPr>
          <w:p w14:paraId="1E3AF31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46E5896C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9B58741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412ACB9" w14:textId="2F4E0DE5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5B78DC18" w14:textId="00890B1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63.91±104.88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46A068F9" w14:textId="4B62331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92.38±117.28</w:t>
            </w: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12E7F3A6" w14:textId="04B52F7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47.51±101.72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7ADCF4" w14:textId="64E5111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52.1±79.2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6F7B5893" w14:textId="4F45FE6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63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6A01FABB" w14:textId="16829AF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99</w:t>
            </w: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68FCD789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219B772F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2DFE634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28F2CC6" w14:textId="6077E886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59B57BE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225E8E6E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000000"/>
            </w:tcBorders>
            <w:vAlign w:val="center"/>
          </w:tcPr>
          <w:p w14:paraId="208AD912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B6497B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312DA12B" w14:textId="3CEAFFEF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71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E8CABEA" w14:textId="6E1C2C40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8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5ABF9D0" w14:textId="7C71012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D64CE3" w:rsidRPr="00FF1B52" w14:paraId="1BEE3B62" w14:textId="77777777" w:rsidTr="00B10B45">
        <w:trPr>
          <w:trHeight w:val="45"/>
        </w:trPr>
        <w:tc>
          <w:tcPr>
            <w:tcW w:w="1560" w:type="dxa"/>
            <w:vMerge w:val="restart"/>
            <w:vAlign w:val="center"/>
          </w:tcPr>
          <w:p w14:paraId="75F7EEDE" w14:textId="4FA30E76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sz w:val="20"/>
                <w:szCs w:val="20"/>
              </w:rPr>
              <w:lastRenderedPageBreak/>
              <w:t>HCY (μmol/L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393BB27" w14:textId="64FACA8F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157F8E6D" w14:textId="43B4707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.11±0.47</w:t>
            </w: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5987BB78" w14:textId="7C4B734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.18±0.51</w:t>
            </w:r>
          </w:p>
        </w:tc>
        <w:tc>
          <w:tcPr>
            <w:tcW w:w="1931" w:type="dxa"/>
            <w:tcBorders>
              <w:top w:val="single" w:sz="4" w:space="0" w:color="000000"/>
              <w:bottom w:val="nil"/>
            </w:tcBorders>
            <w:vAlign w:val="center"/>
          </w:tcPr>
          <w:p w14:paraId="472FDC8F" w14:textId="7593244A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.04±0.45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2D3E5B" w14:textId="28E42A7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b/>
                <w:bCs/>
                <w:sz w:val="20"/>
                <w:szCs w:val="20"/>
              </w:rPr>
              <w:t>1.19±0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CBDEBD1" w14:textId="543EBDC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69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4D0CAB0F" w14:textId="06032FE6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87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43512B4C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Accel p=1.00</w:t>
            </w:r>
          </w:p>
          <w:p w14:paraId="1BF6EAE9" w14:textId="77777777" w:rsidR="00715BFD" w:rsidRPr="00FF1B52" w:rsidRDefault="00715BFD" w:rsidP="00B10B45">
            <w:pPr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Decel&gt;Normal p=0.449</w:t>
            </w:r>
          </w:p>
          <w:p w14:paraId="7A0B3B48" w14:textId="6A9EC07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Normal&lt;Accel p=0.408</w:t>
            </w:r>
          </w:p>
        </w:tc>
      </w:tr>
      <w:tr w:rsidR="00D64CE3" w:rsidRPr="00FF1B52" w14:paraId="347A925B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3530D8EE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DFEE406" w14:textId="0439C272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7E918C" w14:textId="6DB1E4D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15±0.48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0A279C1" w14:textId="63969E6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28±0.55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5425CF68" w14:textId="5C0D91E5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12±0.48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992B102" w14:textId="021C7B24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13±0.4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B9D669B" w14:textId="470C814D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7609BA" w14:textId="5BFFF0FB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617</w:t>
            </w:r>
          </w:p>
        </w:tc>
        <w:tc>
          <w:tcPr>
            <w:tcW w:w="2694" w:type="dxa"/>
            <w:vMerge/>
            <w:vAlign w:val="center"/>
          </w:tcPr>
          <w:p w14:paraId="4B5FC7A3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0344EC4C" w14:textId="77777777" w:rsidTr="00B10B45">
        <w:trPr>
          <w:trHeight w:val="45"/>
        </w:trPr>
        <w:tc>
          <w:tcPr>
            <w:tcW w:w="1560" w:type="dxa"/>
            <w:vMerge/>
            <w:vAlign w:val="center"/>
          </w:tcPr>
          <w:p w14:paraId="09979824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B451FB" w14:textId="36E53182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BB9C6CC" w14:textId="370FEDC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04±0.45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210C7E4A" w14:textId="77F67C8E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1±0.49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vAlign w:val="center"/>
          </w:tcPr>
          <w:p w14:paraId="7755B239" w14:textId="60910D82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91±0.3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DA330A4" w14:textId="7543D42C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28±0.5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</w:tcBorders>
            <w:vAlign w:val="center"/>
          </w:tcPr>
          <w:p w14:paraId="688DC7D6" w14:textId="485CC413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6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23848CA" w14:textId="11F7016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9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44D445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</w:p>
        </w:tc>
      </w:tr>
      <w:tr w:rsidR="00D64CE3" w:rsidRPr="00FF1B52" w14:paraId="03686C51" w14:textId="77777777" w:rsidTr="00B10B45">
        <w:trPr>
          <w:trHeight w:val="45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9BCCAC7" w14:textId="77777777" w:rsidR="00715BFD" w:rsidRPr="00FF1B52" w:rsidRDefault="00715BFD" w:rsidP="0079474E">
            <w:pPr>
              <w:spacing w:after="80"/>
              <w:jc w:val="center"/>
              <w:rPr>
                <w:rFonts w:ascii="Avenir Next LT Pro" w:eastAsia="Avenir" w:hAnsi="Avenir Next LT Pro" w:cs="Avenir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BC1853" w14:textId="11A91482" w:rsidR="00715BFD" w:rsidRPr="00FF1B52" w:rsidRDefault="00715BFD" w:rsidP="0079474E">
            <w:pPr>
              <w:spacing w:after="80"/>
              <w:jc w:val="center"/>
              <w:rPr>
                <w:rFonts w:ascii="Avenir Next LT Pro" w:hAnsi="Avenir Next LT Pro" w:cstheme="minorHAnsi"/>
                <w:sz w:val="20"/>
                <w:szCs w:val="20"/>
              </w:rPr>
            </w:pPr>
            <w:r w:rsidRPr="00FF1B52">
              <w:rPr>
                <w:rFonts w:ascii="Avenir Next LT Pro" w:hAnsi="Avenir Next LT Pro" w:cstheme="minorHAnsi"/>
                <w:sz w:val="20"/>
                <w:szCs w:val="20"/>
              </w:rPr>
              <w:t>FitAA*S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DEE6F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100B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4ADD7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83DF0A4" w14:textId="7777777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0B458DC3" w14:textId="4BEE46D9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1.7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C1E93" w14:textId="7CEC80F8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>0.1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DB1BD" w14:textId="16471E07" w:rsidR="00715BFD" w:rsidRPr="00FF1B52" w:rsidRDefault="00715BFD" w:rsidP="00B10B45">
            <w:pPr>
              <w:spacing w:after="80"/>
              <w:jc w:val="center"/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  <w:lang w:val="it-IT"/>
              </w:rPr>
              <w:t>-</w:t>
            </w:r>
          </w:p>
        </w:tc>
      </w:tr>
      <w:tr w:rsidR="0079474E" w:rsidRPr="00FF1B52" w14:paraId="407B70A5" w14:textId="77777777" w:rsidTr="00B10B45">
        <w:trPr>
          <w:trHeight w:val="457"/>
        </w:trPr>
        <w:tc>
          <w:tcPr>
            <w:tcW w:w="15735" w:type="dxa"/>
            <w:gridSpan w:val="9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49919B1" w14:textId="0193ACDF" w:rsidR="0079474E" w:rsidRPr="00FF1B52" w:rsidRDefault="0079474E" w:rsidP="0079474E">
            <w:pPr>
              <w:rPr>
                <w:rFonts w:ascii="Avenir Next LT Pro" w:eastAsia="Avenir" w:hAnsi="Avenir Next LT Pro" w:cs="Avenir"/>
                <w:i/>
                <w:sz w:val="20"/>
                <w:szCs w:val="20"/>
              </w:rPr>
            </w:pPr>
            <w:r w:rsidRPr="00FF1B52">
              <w:rPr>
                <w:rFonts w:ascii="Avenir Next LT Pro" w:eastAsia="Avenir" w:hAnsi="Avenir Next LT Pro" w:cs="Avenir"/>
                <w:sz w:val="20"/>
                <w:szCs w:val="20"/>
              </w:rPr>
              <w:t xml:space="preserve">All data are shown as mean ± standard deviation. </w:t>
            </w:r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 xml:space="preserve">Abbreviations: FitAA, Fitness Age Acceleration; RBC, red blood cells; fL, femtolitre; μL, microliters; μm3, cubic micrometer; hb, hemoglobin; g, grams; mg/dl, milligrams/deciliters; ALP, alkaline phosphatase; U, unit; μg/dL, micrograms/deciliter; ng/mL, nanograms/milliliters; PSH, plasma protein-SH ; MDA, </w:t>
            </w:r>
            <w:hyperlink r:id="rId7" w:history="1">
              <w:r w:rsidRPr="00FF1B52">
                <w:rPr>
                  <w:rFonts w:ascii="Avenir Next LT Pro" w:eastAsia="Avenir" w:hAnsi="Avenir Next LT Pro" w:cs="Avenir"/>
                  <w:i/>
                  <w:sz w:val="20"/>
                  <w:szCs w:val="20"/>
                </w:rPr>
                <w:t xml:space="preserve">malondialdehyde; </w:t>
              </w:r>
            </w:hyperlink>
            <w:r w:rsidRPr="00FF1B52">
              <w:rPr>
                <w:rFonts w:ascii="Avenir Next LT Pro" w:eastAsia="Avenir" w:hAnsi="Avenir Next LT Pro" w:cs="Avenir"/>
                <w:i/>
                <w:sz w:val="20"/>
                <w:szCs w:val="20"/>
              </w:rPr>
              <w:t xml:space="preserve">μmol/g protein, micromol/g of protein; PON, paraoxonase; HCY, homocysteine. </w:t>
            </w:r>
          </w:p>
        </w:tc>
      </w:tr>
    </w:tbl>
    <w:p w14:paraId="16318C17" w14:textId="77777777" w:rsidR="001F234A" w:rsidRPr="00CB7AC0" w:rsidRDefault="001F234A">
      <w:pPr>
        <w:rPr>
          <w:rFonts w:ascii="Avenir Next LT Pro" w:hAnsi="Avenir Next LT Pro"/>
        </w:rPr>
      </w:pPr>
    </w:p>
    <w:tbl>
      <w:tblPr>
        <w:tblStyle w:val="a1"/>
        <w:tblpPr w:leftFromText="141" w:rightFromText="141" w:vertAnchor="page" w:horzAnchor="margin" w:tblpX="-709"/>
        <w:tblW w:w="28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1"/>
      </w:tblGrid>
      <w:tr w:rsidR="001F234A" w:rsidRPr="00CB7AC0" w14:paraId="0CDC55B1" w14:textId="77777777" w:rsidTr="00525C5D">
        <w:trPr>
          <w:trHeight w:val="11622"/>
        </w:trPr>
        <w:tc>
          <w:tcPr>
            <w:tcW w:w="28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AF38FB2" w14:textId="77777777" w:rsidR="001F234A" w:rsidRPr="00CB7AC0" w:rsidRDefault="001F234A" w:rsidP="00525C5D">
            <w:pPr>
              <w:rPr>
                <w:rFonts w:ascii="Avenir Next LT Pro" w:eastAsia="Avenir" w:hAnsi="Avenir Next LT Pro" w:cs="Avenir"/>
                <w:sz w:val="18"/>
                <w:szCs w:val="18"/>
              </w:rPr>
            </w:pPr>
          </w:p>
        </w:tc>
      </w:tr>
    </w:tbl>
    <w:p w14:paraId="14C4B567" w14:textId="1075EA65" w:rsidR="00525C5D" w:rsidRDefault="00525C5D" w:rsidP="00FF1B52">
      <w:pPr>
        <w:rPr>
          <w:rFonts w:ascii="Avenir Next LT Pro" w:hAnsi="Avenir Next LT Pro"/>
        </w:rPr>
      </w:pPr>
    </w:p>
    <w:sectPr w:rsidR="00525C5D">
      <w:footerReference w:type="default" r:id="rId8"/>
      <w:pgSz w:w="16840" w:h="11900" w:orient="landscape"/>
      <w:pgMar w:top="1134" w:right="1134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4D579" w14:textId="77777777" w:rsidR="005678E4" w:rsidRDefault="005678E4" w:rsidP="00525C5D">
      <w:r>
        <w:separator/>
      </w:r>
    </w:p>
  </w:endnote>
  <w:endnote w:type="continuationSeparator" w:id="0">
    <w:p w14:paraId="70FF60D9" w14:textId="77777777" w:rsidR="005678E4" w:rsidRDefault="005678E4" w:rsidP="00525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enir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754CC" w14:textId="77777777" w:rsidR="00525C5D" w:rsidRDefault="00525C5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A0B5C" w14:textId="77777777" w:rsidR="005678E4" w:rsidRDefault="005678E4" w:rsidP="00525C5D">
      <w:r>
        <w:separator/>
      </w:r>
    </w:p>
  </w:footnote>
  <w:footnote w:type="continuationSeparator" w:id="0">
    <w:p w14:paraId="0050F944" w14:textId="77777777" w:rsidR="005678E4" w:rsidRDefault="005678E4" w:rsidP="00525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93D"/>
    <w:rsid w:val="00050456"/>
    <w:rsid w:val="0007146E"/>
    <w:rsid w:val="000727C7"/>
    <w:rsid w:val="000C6248"/>
    <w:rsid w:val="000F7BB2"/>
    <w:rsid w:val="001B11F0"/>
    <w:rsid w:val="001B2778"/>
    <w:rsid w:val="001F234A"/>
    <w:rsid w:val="00244F5F"/>
    <w:rsid w:val="00281A75"/>
    <w:rsid w:val="00284D9C"/>
    <w:rsid w:val="003602DD"/>
    <w:rsid w:val="00360A82"/>
    <w:rsid w:val="00432190"/>
    <w:rsid w:val="004440D3"/>
    <w:rsid w:val="0045397C"/>
    <w:rsid w:val="005243B3"/>
    <w:rsid w:val="00525C5D"/>
    <w:rsid w:val="00547E2F"/>
    <w:rsid w:val="005678E4"/>
    <w:rsid w:val="005A112F"/>
    <w:rsid w:val="005B715E"/>
    <w:rsid w:val="005F25F7"/>
    <w:rsid w:val="00650382"/>
    <w:rsid w:val="00693375"/>
    <w:rsid w:val="006E7984"/>
    <w:rsid w:val="00715BFD"/>
    <w:rsid w:val="00774DBF"/>
    <w:rsid w:val="0079474E"/>
    <w:rsid w:val="007A7ADA"/>
    <w:rsid w:val="00855DA3"/>
    <w:rsid w:val="0089201D"/>
    <w:rsid w:val="00895A3E"/>
    <w:rsid w:val="008A2259"/>
    <w:rsid w:val="008E538B"/>
    <w:rsid w:val="00944112"/>
    <w:rsid w:val="009B459C"/>
    <w:rsid w:val="009E6DF5"/>
    <w:rsid w:val="00A23764"/>
    <w:rsid w:val="00B10B45"/>
    <w:rsid w:val="00B627EB"/>
    <w:rsid w:val="00BB1C88"/>
    <w:rsid w:val="00BC0BB3"/>
    <w:rsid w:val="00BD5D79"/>
    <w:rsid w:val="00BE4884"/>
    <w:rsid w:val="00C13C20"/>
    <w:rsid w:val="00C32461"/>
    <w:rsid w:val="00CB7AC0"/>
    <w:rsid w:val="00CE1EC9"/>
    <w:rsid w:val="00CF293D"/>
    <w:rsid w:val="00D17E89"/>
    <w:rsid w:val="00D64CE3"/>
    <w:rsid w:val="00D907FA"/>
    <w:rsid w:val="00F14EBA"/>
    <w:rsid w:val="00F420E2"/>
    <w:rsid w:val="00F640B8"/>
    <w:rsid w:val="00FC1AE0"/>
    <w:rsid w:val="00FC4ABD"/>
    <w:rsid w:val="00FD3CB0"/>
    <w:rsid w:val="00FF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72594"/>
  <w15:docId w15:val="{62024C25-F914-4A75-B662-E9C5ABCDE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outlineLvl w:val="2"/>
    </w:pPr>
    <w:rPr>
      <w:b/>
      <w:sz w:val="27"/>
      <w:szCs w:val="27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525C5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25C5D"/>
  </w:style>
  <w:style w:type="paragraph" w:styleId="Pidipagina">
    <w:name w:val="footer"/>
    <w:basedOn w:val="Normale"/>
    <w:link w:val="PidipaginaCarattere"/>
    <w:uiPriority w:val="99"/>
    <w:unhideWhenUsed/>
    <w:rsid w:val="00525C5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5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google.it/url?sa=t&amp;rct=j&amp;q=&amp;esrc=s&amp;source=web&amp;cd=&amp;ved=2ahUKEwjk6t2Om9KBAxUyQ_EDHSnqCroQFnoECA8QAQ&amp;url=https%3A%2F%2Fwww.ncbi.nlm.nih.gov%2Fpmc%2Farticles%2FPMC3312689%2F&amp;usg=AOvVaw22fO7vC7KP-qogNXPgXoSI&amp;opi=8997844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/lMV7Ik1p9CVVn79G97vK/GOPA==">CgMxLjAyCWlkLmdqZGd4czIKaWQuMzBqMHpsbDIKaWQuMWZvYjl0ZTgAciExcVpyOWpUY1hWMTdsNW5vZ3NlMWN0YnF3RWFuNndfUC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16</Words>
  <Characters>1263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Lucia</cp:lastModifiedBy>
  <cp:revision>2</cp:revision>
  <dcterms:created xsi:type="dcterms:W3CDTF">2023-12-19T16:14:00Z</dcterms:created>
  <dcterms:modified xsi:type="dcterms:W3CDTF">2023-12-19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f7bcb8c449407548b53c31e789f297b0ba7d34d972b87a09bec4f25145a88</vt:lpwstr>
  </property>
</Properties>
</file>